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96B85" w14:textId="2A91FEC3" w:rsidR="00364188" w:rsidRPr="00EA2395" w:rsidRDefault="00AF6C64" w:rsidP="00A32C2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A0EA8"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E73EC1" wp14:editId="111F2785">
                <wp:simplePos x="0" y="0"/>
                <wp:positionH relativeFrom="column">
                  <wp:posOffset>4610100</wp:posOffset>
                </wp:positionH>
                <wp:positionV relativeFrom="paragraph">
                  <wp:posOffset>-282575</wp:posOffset>
                </wp:positionV>
                <wp:extent cx="1706880" cy="335280"/>
                <wp:effectExtent l="0" t="0" r="2667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6880" cy="3352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64F8D15" w14:textId="77777777" w:rsidR="00AF6C64" w:rsidRDefault="00AF6C64" w:rsidP="00AF6C64"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ID: ………………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E73EC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63pt;margin-top:-22.25pt;width:134.4pt;height:2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" fillcolor="window" strokecolor="window" strokeweight=".5pt">
                <v:textbox>
                  <w:txbxContent>
                    <w:p w14:paraId="064F8D15" w14:textId="77777777" w:rsidR="00AF6C64" w:rsidRDefault="00AF6C64" w:rsidP="00AF6C64">
                      <w:r>
                        <w:rPr>
                          <w:rFonts w:ascii="Times New Roman" w:eastAsia="Times New Roman" w:hAnsi="Times New Roman" w:cs="Times New Roman"/>
                          <w:b/>
                        </w:rPr>
                        <w:t>ID: ………………….</w:t>
                      </w:r>
                    </w:p>
                  </w:txbxContent>
                </v:textbox>
              </v:shape>
            </w:pict>
          </mc:Fallback>
        </mc:AlternateContent>
      </w:r>
      <w:r w:rsidR="00240171" w:rsidRPr="00EA2395">
        <w:rPr>
          <w:rFonts w:ascii="Times New Roman" w:eastAsia="Times New Roman" w:hAnsi="Times New Roman" w:cs="Times New Roman"/>
          <w:b/>
          <w:sz w:val="24"/>
          <w:szCs w:val="24"/>
        </w:rPr>
        <w:t>BỘ CÂU HỎI PHỎNG VẤN</w:t>
      </w:r>
    </w:p>
    <w:p w14:paraId="32D0CA98" w14:textId="2C3ADBF3" w:rsidR="00225D12" w:rsidRDefault="00240171" w:rsidP="00A32C2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TRESS, LO ÂU VÀ TRẦM CẢM CỦA NHÂN </w:t>
      </w: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VIÊN </w:t>
      </w:r>
      <w:r w:rsidR="009A5E57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Y TẾ TUYẾN ĐẦU </w:t>
      </w: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TRONG </w:t>
      </w:r>
    </w:p>
    <w:p w14:paraId="107F42AF" w14:textId="55D03173" w:rsidR="00571353" w:rsidRPr="00EA2395" w:rsidRDefault="00240171" w:rsidP="00225D1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ẠI DỊCH COVID-19</w:t>
      </w:r>
      <w:r w:rsidR="009A5E5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HỨ 2</w:t>
      </w: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ẠI CÁC BỆNH VIỆN KHU VỰC PHÍA </w:t>
      </w:r>
      <w:r w:rsidR="009A5E5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AM</w:t>
      </w: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</w:t>
      </w: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  <w:highlight w:val="white"/>
        </w:rPr>
        <w:t xml:space="preserve"> V</w:t>
      </w: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ỆT NAM VÀ </w:t>
      </w:r>
    </w:p>
    <w:p w14:paraId="6D4EAAF9" w14:textId="1C218238" w:rsidR="00364188" w:rsidRPr="00EA2395" w:rsidRDefault="009A5E57" w:rsidP="00A32C2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ÁC</w:t>
      </w:r>
      <w:r w:rsidR="00240171"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YẾU TỐ LIÊN QUAN</w:t>
      </w:r>
    </w:p>
    <w:p w14:paraId="7C200FEE" w14:textId="3BAEB9B6" w:rsidR="00364188" w:rsidRPr="005C06CC" w:rsidRDefault="009A5E57" w:rsidP="005C06CC">
      <w:pPr>
        <w:spacing w:after="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h/chị </w:t>
      </w:r>
      <w:r w:rsidR="00122C79" w:rsidRPr="005C06CC">
        <w:rPr>
          <w:rFonts w:ascii="Times New Roman" w:eastAsia="Times New Roman" w:hAnsi="Times New Roman" w:cs="Times New Roman"/>
          <w:sz w:val="24"/>
          <w:szCs w:val="24"/>
          <w:lang w:val="vi-VN"/>
        </w:rPr>
        <w:t xml:space="preserve">vui lòng điền thông tin và </w:t>
      </w:r>
      <w:r w:rsidR="00611AF3">
        <w:rPr>
          <w:rFonts w:ascii="Times New Roman" w:eastAsia="Times New Roman" w:hAnsi="Times New Roman" w:cs="Times New Roman"/>
          <w:sz w:val="24"/>
          <w:szCs w:val="24"/>
        </w:rPr>
        <w:t>trả lời (</w:t>
      </w:r>
      <w:r w:rsidR="00122C79" w:rsidRPr="005C06CC">
        <w:rPr>
          <w:rFonts w:ascii="Times New Roman" w:eastAsia="Times New Roman" w:hAnsi="Times New Roman" w:cs="Times New Roman"/>
          <w:sz w:val="24"/>
          <w:szCs w:val="24"/>
          <w:lang w:val="vi-VN"/>
        </w:rPr>
        <w:t>khoanh tròn</w:t>
      </w:r>
      <w:r w:rsidR="00611AF3">
        <w:rPr>
          <w:rFonts w:ascii="Times New Roman" w:eastAsia="Times New Roman" w:hAnsi="Times New Roman" w:cs="Times New Roman"/>
          <w:sz w:val="24"/>
          <w:szCs w:val="24"/>
        </w:rPr>
        <w:t>)</w:t>
      </w:r>
      <w:r w:rsidR="00122C79" w:rsidRPr="005C06CC">
        <w:rPr>
          <w:rFonts w:ascii="Times New Roman" w:eastAsia="Times New Roman" w:hAnsi="Times New Roman" w:cs="Times New Roman"/>
          <w:sz w:val="24"/>
          <w:szCs w:val="24"/>
          <w:lang w:val="vi-VN"/>
        </w:rPr>
        <w:t xml:space="preserve"> các câu </w:t>
      </w:r>
      <w:r w:rsidR="00611AF3">
        <w:rPr>
          <w:rFonts w:ascii="Times New Roman" w:eastAsia="Times New Roman" w:hAnsi="Times New Roman" w:cs="Times New Roman"/>
          <w:sz w:val="24"/>
          <w:szCs w:val="24"/>
        </w:rPr>
        <w:t>hỏi</w:t>
      </w:r>
      <w:r w:rsidR="00122C79" w:rsidRPr="005C06CC">
        <w:rPr>
          <w:rFonts w:ascii="Times New Roman" w:eastAsia="Times New Roman" w:hAnsi="Times New Roman" w:cs="Times New Roman"/>
          <w:sz w:val="24"/>
          <w:szCs w:val="24"/>
          <w:lang w:val="vi-VN"/>
        </w:rPr>
        <w:t xml:space="preserve"> dưới đây:</w:t>
      </w:r>
    </w:p>
    <w:tbl>
      <w:tblPr>
        <w:tblStyle w:val="a"/>
        <w:tblW w:w="49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4286"/>
        <w:gridCol w:w="970"/>
        <w:gridCol w:w="278"/>
        <w:gridCol w:w="1660"/>
        <w:gridCol w:w="698"/>
        <w:gridCol w:w="543"/>
        <w:gridCol w:w="704"/>
      </w:tblGrid>
      <w:tr w:rsidR="007D6502" w:rsidRPr="003455F2" w14:paraId="6EE547D9" w14:textId="77777777" w:rsidTr="005C06CC">
        <w:trPr>
          <w:trHeight w:val="77"/>
          <w:tblHeader/>
        </w:trPr>
        <w:tc>
          <w:tcPr>
            <w:tcW w:w="404" w:type="pct"/>
            <w:shd w:val="clear" w:color="auto" w:fill="auto"/>
            <w:vAlign w:val="center"/>
          </w:tcPr>
          <w:p w14:paraId="07294AAE" w14:textId="33C16B00" w:rsidR="007D6502" w:rsidRPr="003455F2" w:rsidRDefault="007D6502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T</w:t>
            </w:r>
          </w:p>
        </w:tc>
        <w:tc>
          <w:tcPr>
            <w:tcW w:w="2643" w:type="pct"/>
            <w:gridSpan w:val="2"/>
            <w:shd w:val="clear" w:color="auto" w:fill="auto"/>
            <w:vAlign w:val="center"/>
          </w:tcPr>
          <w:p w14:paraId="5622A8FC" w14:textId="77777777" w:rsidR="007D6502" w:rsidRPr="003455F2" w:rsidRDefault="007D6502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âu hỏi</w:t>
            </w:r>
          </w:p>
        </w:tc>
        <w:tc>
          <w:tcPr>
            <w:tcW w:w="1953" w:type="pct"/>
            <w:gridSpan w:val="5"/>
            <w:shd w:val="clear" w:color="auto" w:fill="auto"/>
            <w:vAlign w:val="center"/>
          </w:tcPr>
          <w:p w14:paraId="0AB9B918" w14:textId="77777777" w:rsidR="007D6502" w:rsidRPr="003455F2" w:rsidRDefault="007D6502" w:rsidP="00611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ả lời</w:t>
            </w:r>
          </w:p>
        </w:tc>
      </w:tr>
      <w:tr w:rsidR="007D6502" w:rsidRPr="003455F2" w14:paraId="3F5E514C" w14:textId="77777777" w:rsidTr="005C06CC">
        <w:trPr>
          <w:trHeight w:val="77"/>
        </w:trPr>
        <w:tc>
          <w:tcPr>
            <w:tcW w:w="404" w:type="pct"/>
            <w:shd w:val="clear" w:color="auto" w:fill="auto"/>
            <w:vAlign w:val="center"/>
          </w:tcPr>
          <w:p w14:paraId="6D0233DC" w14:textId="77777777" w:rsidR="007D6502" w:rsidRPr="003455F2" w:rsidRDefault="007D6502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088C6BA6" w14:textId="78DC8BC4" w:rsidR="007D6502" w:rsidRPr="003455F2" w:rsidRDefault="007D6502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ÔNG TIN CHUNG</w:t>
            </w:r>
          </w:p>
        </w:tc>
      </w:tr>
      <w:tr w:rsidR="007D6502" w:rsidRPr="003455F2" w14:paraId="7885C0DA" w14:textId="77777777" w:rsidTr="005C06CC">
        <w:trPr>
          <w:trHeight w:val="373"/>
        </w:trPr>
        <w:tc>
          <w:tcPr>
            <w:tcW w:w="404" w:type="pct"/>
            <w:shd w:val="clear" w:color="auto" w:fill="auto"/>
            <w:vAlign w:val="center"/>
          </w:tcPr>
          <w:p w14:paraId="2061AC66" w14:textId="2D4EB616" w:rsidR="007D6502" w:rsidRPr="003455F2" w:rsidRDefault="007D6502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7BC88D1D" w14:textId="241BDEA6" w:rsidR="00A22168" w:rsidRPr="00A22168" w:rsidRDefault="0007084F" w:rsidP="0007084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ên b</w:t>
            </w:r>
            <w:r w:rsidR="007D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ệnh  viện:............................................</w:t>
            </w:r>
            <w:r w:rsidR="00A2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</w:t>
            </w:r>
            <w:r w:rsidR="007D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........</w:t>
            </w:r>
            <w:r w:rsidR="00A22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.........</w:t>
            </w:r>
          </w:p>
        </w:tc>
      </w:tr>
      <w:tr w:rsidR="0007084F" w:rsidRPr="003455F2" w14:paraId="78641EBE" w14:textId="77777777" w:rsidTr="005C06CC">
        <w:trPr>
          <w:trHeight w:val="402"/>
        </w:trPr>
        <w:tc>
          <w:tcPr>
            <w:tcW w:w="404" w:type="pct"/>
            <w:shd w:val="clear" w:color="auto" w:fill="auto"/>
            <w:vAlign w:val="center"/>
          </w:tcPr>
          <w:p w14:paraId="6C50D72C" w14:textId="30BAA2AA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2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745B94B0" w14:textId="72DCDEEA" w:rsidR="0007084F" w:rsidRDefault="0007084F" w:rsidP="00EA42D0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ọ tên người được phỏng vấn:……………………………………………………</w:t>
            </w:r>
          </w:p>
        </w:tc>
      </w:tr>
      <w:tr w:rsidR="0007084F" w:rsidRPr="003455F2" w14:paraId="01538BD6" w14:textId="77777777" w:rsidTr="005C06CC">
        <w:trPr>
          <w:trHeight w:val="85"/>
        </w:trPr>
        <w:tc>
          <w:tcPr>
            <w:tcW w:w="404" w:type="pct"/>
            <w:shd w:val="clear" w:color="auto" w:fill="auto"/>
            <w:vAlign w:val="center"/>
          </w:tcPr>
          <w:p w14:paraId="02FF2968" w14:textId="77777777" w:rsidR="0007084F" w:rsidRPr="003455F2" w:rsidRDefault="0007084F" w:rsidP="00070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2E80F8F" w14:textId="11E41F80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3</w:t>
            </w:r>
          </w:p>
        </w:tc>
        <w:tc>
          <w:tcPr>
            <w:tcW w:w="2643" w:type="pct"/>
            <w:gridSpan w:val="2"/>
            <w:shd w:val="clear" w:color="auto" w:fill="auto"/>
            <w:vAlign w:val="center"/>
          </w:tcPr>
          <w:p w14:paraId="7BA9D649" w14:textId="6741E480" w:rsidR="0007084F" w:rsidRPr="003455F2" w:rsidRDefault="0007084F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Năm sinh của anh/chị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953" w:type="pct"/>
            <w:gridSpan w:val="5"/>
            <w:shd w:val="clear" w:color="auto" w:fill="auto"/>
            <w:vAlign w:val="center"/>
          </w:tcPr>
          <w:p w14:paraId="2DAD483D" w14:textId="77777777" w:rsidR="0007084F" w:rsidRDefault="0007084F" w:rsidP="00EA42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</w:p>
          <w:p w14:paraId="3D8E9998" w14:textId="67F16E25" w:rsidR="0007084F" w:rsidRPr="007D6502" w:rsidRDefault="0007084F" w:rsidP="00A22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..</w:t>
            </w:r>
          </w:p>
        </w:tc>
      </w:tr>
      <w:tr w:rsidR="0007084F" w:rsidRPr="003455F2" w14:paraId="358739D5" w14:textId="77777777" w:rsidTr="005C06CC">
        <w:trPr>
          <w:trHeight w:val="85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540D415B" w14:textId="77777777" w:rsidR="0007084F" w:rsidRPr="003455F2" w:rsidRDefault="0007084F" w:rsidP="00070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E445525" w14:textId="1B911EFF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4</w:t>
            </w:r>
          </w:p>
        </w:tc>
        <w:tc>
          <w:tcPr>
            <w:tcW w:w="2643" w:type="pct"/>
            <w:gridSpan w:val="2"/>
            <w:vMerge w:val="restart"/>
            <w:shd w:val="clear" w:color="auto" w:fill="auto"/>
            <w:vAlign w:val="center"/>
          </w:tcPr>
          <w:p w14:paraId="5E834049" w14:textId="77777777" w:rsidR="0007084F" w:rsidRPr="003455F2" w:rsidRDefault="0007084F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ới tính của anh/chị?</w:t>
            </w: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6C46142C" w14:textId="77777777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780CC27" w14:textId="77777777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084F" w:rsidRPr="003455F2" w14:paraId="6CD79914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1FC2670A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7FF7C01F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E926F21" w14:textId="77777777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ữ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2BE2738" w14:textId="77777777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7084F" w:rsidRPr="003455F2" w14:paraId="4DFA70FB" w14:textId="77777777" w:rsidTr="005C06CC">
        <w:trPr>
          <w:trHeight w:val="85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362ED107" w14:textId="77777777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26188C74" w14:textId="3D15BAE2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5</w:t>
            </w:r>
          </w:p>
        </w:tc>
        <w:tc>
          <w:tcPr>
            <w:tcW w:w="2643" w:type="pct"/>
            <w:gridSpan w:val="2"/>
            <w:vMerge w:val="restart"/>
            <w:shd w:val="clear" w:color="auto" w:fill="auto"/>
            <w:vAlign w:val="center"/>
          </w:tcPr>
          <w:p w14:paraId="16D0FF1B" w14:textId="77777777" w:rsidR="0007084F" w:rsidRPr="003455F2" w:rsidRDefault="0007084F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ân tộc của anh/chị?</w:t>
            </w: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6AD774CA" w14:textId="77777777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h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6A85C3F" w14:textId="77777777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084F" w:rsidRPr="003455F2" w14:paraId="78348AFA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507B4E2F" w14:textId="77777777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257353F1" w14:textId="77777777" w:rsidR="0007084F" w:rsidRPr="003455F2" w:rsidRDefault="0007084F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468097C" w14:textId="12C4A277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Hoa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640B815" w14:textId="639D2CF3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2</w:t>
            </w:r>
          </w:p>
        </w:tc>
      </w:tr>
      <w:tr w:rsidR="0007084F" w:rsidRPr="003455F2" w14:paraId="06A9B623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6215B033" w14:textId="77777777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7515715C" w14:textId="77777777" w:rsidR="0007084F" w:rsidRPr="003455F2" w:rsidRDefault="0007084F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2AAD8A5" w14:textId="37BCFE6F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ơ Me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F462674" w14:textId="1FD2606A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3</w:t>
            </w:r>
          </w:p>
        </w:tc>
      </w:tr>
      <w:tr w:rsidR="0007084F" w:rsidRPr="003455F2" w14:paraId="50A9A0AB" w14:textId="77777777" w:rsidTr="005C06CC">
        <w:trPr>
          <w:trHeight w:val="77"/>
        </w:trPr>
        <w:tc>
          <w:tcPr>
            <w:tcW w:w="404" w:type="pct"/>
            <w:vMerge/>
            <w:shd w:val="clear" w:color="auto" w:fill="auto"/>
            <w:vAlign w:val="center"/>
          </w:tcPr>
          <w:p w14:paraId="1BCD2155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27846CAF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1E4A2EE6" w14:textId="46EADB40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c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(ghi rõ)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EF5DF4F" w14:textId="202D514E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07084F" w:rsidRPr="003455F2" w14:paraId="5FFB651B" w14:textId="77777777" w:rsidTr="005C06CC">
        <w:trPr>
          <w:trHeight w:val="85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67EB3E0C" w14:textId="77777777" w:rsidR="0007084F" w:rsidRPr="003455F2" w:rsidRDefault="0007084F" w:rsidP="000708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685AC18" w14:textId="46B83FAE" w:rsidR="0007084F" w:rsidRPr="003455F2" w:rsidRDefault="0007084F" w:rsidP="00822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6</w:t>
            </w:r>
          </w:p>
        </w:tc>
        <w:tc>
          <w:tcPr>
            <w:tcW w:w="2643" w:type="pct"/>
            <w:gridSpan w:val="2"/>
            <w:vMerge w:val="restart"/>
            <w:shd w:val="clear" w:color="auto" w:fill="auto"/>
            <w:vAlign w:val="center"/>
          </w:tcPr>
          <w:p w14:paraId="2127E4BF" w14:textId="77777777" w:rsidR="0007084F" w:rsidRPr="003455F2" w:rsidRDefault="0007084F" w:rsidP="00822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ình trạng hôn nhân của anh/chị là gì?</w:t>
            </w: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127F2691" w14:textId="69531B19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Độc thân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2F73E7A" w14:textId="77777777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084F" w:rsidRPr="003455F2" w14:paraId="2C1754B0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4A6296A6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33A2FFA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2A4F6336" w14:textId="77777777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ết hôn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29DDCD8" w14:textId="77777777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7084F" w:rsidRPr="003455F2" w14:paraId="4AEA8B6B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16189E76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983C306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EDD92D2" w14:textId="77777777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 dị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55673BA" w14:textId="77777777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7084F" w:rsidRPr="003455F2" w14:paraId="6F7FFA81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22F35FFD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6DB637C3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02861F4B" w14:textId="3B93372C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Góa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E6B1FA3" w14:textId="77777777" w:rsidR="0007084F" w:rsidRPr="003455F2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7084F" w:rsidRPr="003455F2" w14:paraId="49220187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1BBA280B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F9EE72A" w14:textId="77777777" w:rsidR="0007084F" w:rsidRPr="003455F2" w:rsidRDefault="0007084F" w:rsidP="00822C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1E1726CD" w14:textId="50A5FD74" w:rsidR="0007084F" w:rsidRPr="003455F2" w:rsidRDefault="0007084F" w:rsidP="00822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c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(ghi rõ)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9385991" w14:textId="0444C490" w:rsidR="0007084F" w:rsidRPr="00EA42D0" w:rsidRDefault="0007084F" w:rsidP="003455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5</w:t>
            </w:r>
          </w:p>
        </w:tc>
      </w:tr>
      <w:tr w:rsidR="00AF6C64" w:rsidRPr="003455F2" w14:paraId="49CC5337" w14:textId="77777777" w:rsidTr="005C06CC">
        <w:trPr>
          <w:trHeight w:val="210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4DA1737D" w14:textId="77777777" w:rsidR="00AF6C64" w:rsidRPr="003455F2" w:rsidRDefault="00AF6C64" w:rsidP="009A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8A16AEB" w14:textId="45D86551" w:rsidR="00AF6C64" w:rsidRPr="003455F2" w:rsidRDefault="00AF6C64" w:rsidP="009A5E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A7</w:t>
            </w:r>
          </w:p>
        </w:tc>
        <w:tc>
          <w:tcPr>
            <w:tcW w:w="2643" w:type="pct"/>
            <w:gridSpan w:val="2"/>
            <w:vMerge w:val="restart"/>
            <w:shd w:val="clear" w:color="auto" w:fill="auto"/>
            <w:vAlign w:val="center"/>
          </w:tcPr>
          <w:p w14:paraId="238F7FCE" w14:textId="19B86BDA" w:rsidR="00AF6C64" w:rsidRPr="003455F2" w:rsidRDefault="00AF6C64" w:rsidP="009A5E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ình độ học vấn của anh/chị hiện tại?</w:t>
            </w: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326D1C9" w14:textId="7650E2B1" w:rsidR="00AF6C64" w:rsidRPr="003455F2" w:rsidRDefault="00AF6C64" w:rsidP="009A5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g học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34ADE98" w14:textId="18158BFA" w:rsidR="00AF6C64" w:rsidRPr="003455F2" w:rsidRDefault="00AF6C64" w:rsidP="009A5E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F6C64" w:rsidRPr="003455F2" w14:paraId="145FE166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3EA1353B" w14:textId="77777777" w:rsidR="00AF6C64" w:rsidRPr="003455F2" w:rsidRDefault="00AF6C64" w:rsidP="009A5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983E084" w14:textId="77777777" w:rsidR="00AF6C64" w:rsidRPr="003455F2" w:rsidRDefault="00AF6C64" w:rsidP="009A5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6348F7C0" w14:textId="0DA7AA0C" w:rsidR="00AF6C64" w:rsidRPr="003455F2" w:rsidRDefault="00AF6C64" w:rsidP="009A5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o đẳng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1556BC0" w14:textId="743358FC" w:rsidR="00AF6C64" w:rsidRPr="003455F2" w:rsidRDefault="00AF6C64" w:rsidP="009A5E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F6C64" w:rsidRPr="003455F2" w14:paraId="20DEB1C8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3D56C273" w14:textId="77777777" w:rsidR="00AF6C64" w:rsidRPr="003455F2" w:rsidRDefault="00AF6C64" w:rsidP="009A5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46E78B0" w14:textId="77777777" w:rsidR="00AF6C64" w:rsidRPr="003455F2" w:rsidRDefault="00AF6C64" w:rsidP="009A5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D18D9A4" w14:textId="70E9B873" w:rsidR="00AF6C64" w:rsidRPr="003455F2" w:rsidRDefault="00AF6C64" w:rsidP="009A5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ại học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D626363" w14:textId="51560C30" w:rsidR="00AF6C64" w:rsidRPr="003455F2" w:rsidRDefault="00AF6C64" w:rsidP="009A5E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5</w:t>
            </w:r>
          </w:p>
        </w:tc>
      </w:tr>
      <w:tr w:rsidR="00AF6C64" w:rsidRPr="003455F2" w14:paraId="3CC1A8A2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1A56F8E9" w14:textId="77777777" w:rsidR="00AF6C64" w:rsidRPr="003455F2" w:rsidRDefault="00AF6C64" w:rsidP="009A5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1597BF6A" w14:textId="77777777" w:rsidR="00AF6C64" w:rsidRPr="003455F2" w:rsidRDefault="00AF6C64" w:rsidP="009A5E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799704E5" w14:textId="6D1E6361" w:rsidR="00AF6C64" w:rsidRPr="003455F2" w:rsidRDefault="00AF6C64" w:rsidP="009A5E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 đại học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1A3B8A8" w14:textId="41D76731" w:rsidR="00AF6C64" w:rsidRPr="003455F2" w:rsidRDefault="00AF6C64" w:rsidP="009A5E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6</w:t>
            </w:r>
          </w:p>
        </w:tc>
      </w:tr>
      <w:tr w:rsidR="00AF6C64" w:rsidRPr="003455F2" w14:paraId="7BB2231D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170A6557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04DE6B8A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63D031B2" w14:textId="07B674D8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c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(ghi rõ)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50F6C14" w14:textId="420924E1" w:rsidR="00AF6C64" w:rsidRPr="00AF6C64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F6C64" w:rsidRPr="003455F2" w14:paraId="41F23E88" w14:textId="77777777" w:rsidTr="005C06CC">
        <w:trPr>
          <w:trHeight w:val="85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6C6F25FE" w14:textId="07FE7144" w:rsidR="00AF6C64" w:rsidRPr="00EA42D0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A8</w:t>
            </w:r>
          </w:p>
        </w:tc>
        <w:tc>
          <w:tcPr>
            <w:tcW w:w="2643" w:type="pct"/>
            <w:gridSpan w:val="2"/>
            <w:vMerge w:val="restart"/>
            <w:shd w:val="clear" w:color="auto" w:fill="auto"/>
            <w:vAlign w:val="center"/>
          </w:tcPr>
          <w:p w14:paraId="7F1164A0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ị trí làm việc của anh/chị hiện tại?</w:t>
            </w: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94E48EE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ác sĩ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B50C793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6C64" w:rsidRPr="003455F2" w14:paraId="1B03D743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0555CAEA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7562EE0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5051263C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iều dưỡng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434A3FD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6C64" w:rsidRPr="003455F2" w14:paraId="3C9FBE91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480811EF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78A4CF91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65BBF465" w14:textId="575E9BA3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ỹ thuật viên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69BB74E" w14:textId="5AA82EFF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3</w:t>
            </w:r>
          </w:p>
        </w:tc>
      </w:tr>
      <w:tr w:rsidR="00AF6C64" w:rsidRPr="003455F2" w14:paraId="7C79FEA9" w14:textId="77777777" w:rsidTr="005C06CC">
        <w:trPr>
          <w:trHeight w:val="186"/>
        </w:trPr>
        <w:tc>
          <w:tcPr>
            <w:tcW w:w="404" w:type="pct"/>
            <w:vMerge/>
            <w:shd w:val="clear" w:color="auto" w:fill="auto"/>
            <w:vAlign w:val="center"/>
          </w:tcPr>
          <w:p w14:paraId="7D65EB52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A01B2A8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3E2FB943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ộ lý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47E31E33" w14:textId="3E66A174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AF6C64" w:rsidRPr="003455F2" w14:paraId="6CA10024" w14:textId="77777777" w:rsidTr="005C06CC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6F2BA715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78B5BD0C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pct"/>
            <w:gridSpan w:val="4"/>
            <w:shd w:val="clear" w:color="auto" w:fill="auto"/>
            <w:vAlign w:val="center"/>
          </w:tcPr>
          <w:p w14:paraId="6F226F44" w14:textId="30021339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c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(ghi rõ)......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71371ED" w14:textId="5B9B4DE1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5</w:t>
            </w:r>
          </w:p>
        </w:tc>
      </w:tr>
      <w:tr w:rsidR="00AF6C64" w:rsidRPr="003455F2" w14:paraId="02AAD181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78F485B" w14:textId="0EC28F5D" w:rsidR="00AF6C64" w:rsidRPr="00EA42D0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9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4ED7BED2" w14:textId="6A4AEDB4" w:rsidR="00AF6C64" w:rsidRPr="003455F2" w:rsidRDefault="00AF6C64" w:rsidP="00AF6C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u nhập bình quân cá nhân anh/chị hàng tháng là bao nhiêu?     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… triệu </w:t>
            </w:r>
            <w:r w:rsidRPr="003455F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đồng</w:t>
            </w:r>
          </w:p>
        </w:tc>
      </w:tr>
      <w:tr w:rsidR="00AF6C64" w:rsidRPr="003455F2" w14:paraId="2E425339" w14:textId="77777777" w:rsidTr="005C06CC">
        <w:trPr>
          <w:trHeight w:val="190"/>
        </w:trPr>
        <w:tc>
          <w:tcPr>
            <w:tcW w:w="404" w:type="pct"/>
            <w:shd w:val="clear" w:color="auto" w:fill="auto"/>
            <w:vAlign w:val="center"/>
          </w:tcPr>
          <w:p w14:paraId="6E33F423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698A8D97" w14:textId="77777777" w:rsidR="00AF6C64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ình trạng sức khỏe </w:t>
            </w:r>
          </w:p>
          <w:p w14:paraId="5A29DE59" w14:textId="77777777" w:rsidR="00AF6C64" w:rsidRPr="005C06CC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8"/>
                <w:szCs w:val="24"/>
              </w:rPr>
            </w:pPr>
          </w:p>
        </w:tc>
      </w:tr>
      <w:tr w:rsidR="00AF6C64" w:rsidRPr="003455F2" w14:paraId="7176D6F4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17F8C25" w14:textId="6613F674" w:rsidR="00AF6C64" w:rsidRPr="00345DB3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10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518DE4E4" w14:textId="77777777" w:rsidR="00AF6C64" w:rsidRDefault="00AF6C64" w:rsidP="00AF6C6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tự đánh giá tình trạng sức khỏe hiện tại của mình ở mức nào?</w:t>
            </w:r>
          </w:p>
          <w:p w14:paraId="55304A7F" w14:textId="22C177C4" w:rsidR="00AF6C64" w:rsidRPr="00EA42D0" w:rsidRDefault="00AF6C64" w:rsidP="00AF6C64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Rất tốt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Tốt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 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 Bình thường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Kém      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 Rất kém</w:t>
            </w:r>
          </w:p>
        </w:tc>
      </w:tr>
      <w:tr w:rsidR="00AF6C64" w:rsidRPr="003455F2" w14:paraId="6F4C302E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69258FF2" w14:textId="26E2A8BE" w:rsidR="00AF6C64" w:rsidRPr="00345DB3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1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5CDD0313" w14:textId="175A46F1" w:rsidR="00AF6C64" w:rsidRDefault="00AF6C64" w:rsidP="00AF6C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h/chị tự đánh giá tình trạng sức khỏe của mình ở thời điể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ăm sóc/điều trị bệnh nhân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ID-19 mức nào?</w:t>
            </w:r>
          </w:p>
          <w:p w14:paraId="61102369" w14:textId="74A5EFF0" w:rsidR="00AF6C64" w:rsidRPr="00345DB3" w:rsidRDefault="00AF6C64" w:rsidP="00AF6C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Rất tốt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Tốt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 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 Bình thường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Kém      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 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 Rất kém</w:t>
            </w:r>
          </w:p>
        </w:tc>
      </w:tr>
      <w:tr w:rsidR="00AF6C64" w:rsidRPr="003455F2" w14:paraId="25255843" w14:textId="77777777" w:rsidTr="009A5E57">
        <w:trPr>
          <w:trHeight w:val="211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14789E4C" w14:textId="60704A60" w:rsidR="00AF6C64" w:rsidRPr="0007084F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2</w:t>
            </w:r>
          </w:p>
        </w:tc>
        <w:tc>
          <w:tcPr>
            <w:tcW w:w="2643" w:type="pct"/>
            <w:gridSpan w:val="2"/>
            <w:vMerge w:val="restart"/>
            <w:shd w:val="clear" w:color="auto" w:fill="auto"/>
            <w:vAlign w:val="center"/>
          </w:tcPr>
          <w:p w14:paraId="725D80D4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ền sử bệnh lý của anh/chị?</w:t>
            </w: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08244034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ăng huyết áp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71BFAFAD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F6C64" w:rsidRPr="003455F2" w14:paraId="1FF85D7A" w14:textId="77777777" w:rsidTr="009A5E57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24B7BB70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379E7AE6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55DDA0C5" w14:textId="76887AB6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Đái tháo đường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326D8FE4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F6C64" w:rsidRPr="003455F2" w14:paraId="37F1F423" w14:textId="77777777" w:rsidTr="009A5E57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1626E53E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6D353FC8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2EDCC7B4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ăng lipid máu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66E61B88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F6C64" w:rsidRPr="003455F2" w14:paraId="08BB1EAF" w14:textId="77777777" w:rsidTr="009A5E57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582FA374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369E7095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7751DCFE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ệnh tim mạch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1A97E673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F6C64" w:rsidRPr="003455F2" w14:paraId="41714183" w14:textId="77777777" w:rsidTr="009A5E57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0D94C844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1FD37E05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0F964AD4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 suyễn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13C165A9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F6C64" w:rsidRPr="003455F2" w14:paraId="75AB435A" w14:textId="77777777" w:rsidTr="009A5E57">
        <w:trPr>
          <w:trHeight w:val="85"/>
        </w:trPr>
        <w:tc>
          <w:tcPr>
            <w:tcW w:w="404" w:type="pct"/>
            <w:vMerge/>
            <w:shd w:val="clear" w:color="auto" w:fill="auto"/>
            <w:vAlign w:val="center"/>
          </w:tcPr>
          <w:p w14:paraId="30EB1E6D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46FAFB49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2587087F" w14:textId="77777777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ệnh lý tâm thần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485DB5F8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F6C64" w:rsidRPr="003455F2" w14:paraId="5782CDC2" w14:textId="77777777" w:rsidTr="009A5E57">
        <w:trPr>
          <w:trHeight w:val="510"/>
        </w:trPr>
        <w:tc>
          <w:tcPr>
            <w:tcW w:w="404" w:type="pct"/>
            <w:vMerge/>
            <w:shd w:val="clear" w:color="auto" w:fill="auto"/>
            <w:vAlign w:val="center"/>
          </w:tcPr>
          <w:p w14:paraId="4643D758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33A92A5B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0B473FFC" w14:textId="77777777" w:rsidR="00AF6C64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ệnh khá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 rõ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</w:t>
            </w:r>
          </w:p>
          <w:p w14:paraId="279AE250" w14:textId="0FA5A9D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…………...)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7BE8DAB8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F6C64" w:rsidRPr="003455F2" w14:paraId="6ADBF9DA" w14:textId="77777777" w:rsidTr="009A5E57">
        <w:trPr>
          <w:trHeight w:val="201"/>
        </w:trPr>
        <w:tc>
          <w:tcPr>
            <w:tcW w:w="404" w:type="pct"/>
            <w:vMerge/>
            <w:shd w:val="clear" w:color="auto" w:fill="auto"/>
            <w:vAlign w:val="center"/>
          </w:tcPr>
          <w:p w14:paraId="501C6BD5" w14:textId="476E5E85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3" w:type="pct"/>
            <w:gridSpan w:val="2"/>
            <w:vMerge/>
            <w:shd w:val="clear" w:color="auto" w:fill="auto"/>
            <w:vAlign w:val="center"/>
          </w:tcPr>
          <w:p w14:paraId="6D61BAD8" w14:textId="77777777" w:rsidR="00AF6C64" w:rsidRPr="003455F2" w:rsidRDefault="00AF6C64" w:rsidP="00AF6C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</w:tcPr>
          <w:p w14:paraId="5949E2F5" w14:textId="09A9DC88" w:rsidR="00AF6C64" w:rsidRPr="003455F2" w:rsidRDefault="00AF6C64" w:rsidP="00AF6C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hông có bệnh lý </w:t>
            </w:r>
          </w:p>
        </w:tc>
        <w:tc>
          <w:tcPr>
            <w:tcW w:w="627" w:type="pct"/>
            <w:gridSpan w:val="2"/>
            <w:shd w:val="clear" w:color="auto" w:fill="auto"/>
            <w:vAlign w:val="center"/>
          </w:tcPr>
          <w:p w14:paraId="0294BFD4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F6C64" w:rsidRPr="003455F2" w14:paraId="621E5795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1ADBFABB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</w:t>
            </w:r>
          </w:p>
        </w:tc>
        <w:tc>
          <w:tcPr>
            <w:tcW w:w="4596" w:type="pct"/>
            <w:gridSpan w:val="7"/>
            <w:shd w:val="clear" w:color="auto" w:fill="auto"/>
            <w:vAlign w:val="center"/>
          </w:tcPr>
          <w:p w14:paraId="3A59BB1F" w14:textId="77777777" w:rsidR="00AF6C64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ếu tố cá nhân </w:t>
            </w:r>
          </w:p>
          <w:p w14:paraId="042E9215" w14:textId="7835B0C3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ong thời gian bệnh viện tiếp nhận chăm sóc điều trị bệnh nhân COVID-19 anh/chị có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ị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ác triệu chứng nào sau đâ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hông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</w:tr>
      <w:tr w:rsidR="00AF6C64" w:rsidRPr="003455F2" w14:paraId="387904F2" w14:textId="77777777" w:rsidTr="005C06CC">
        <w:trPr>
          <w:trHeight w:val="108"/>
        </w:trPr>
        <w:tc>
          <w:tcPr>
            <w:tcW w:w="404" w:type="pct"/>
            <w:shd w:val="clear" w:color="auto" w:fill="auto"/>
            <w:vAlign w:val="center"/>
          </w:tcPr>
          <w:p w14:paraId="56D5999C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55" w:type="pct"/>
            <w:shd w:val="clear" w:color="auto" w:fill="auto"/>
            <w:vAlign w:val="center"/>
          </w:tcPr>
          <w:p w14:paraId="5B72E1A4" w14:textId="77777777" w:rsidR="00AF6C64" w:rsidRPr="003455F2" w:rsidRDefault="00AF6C64" w:rsidP="00AF6C6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614746F7" w14:textId="67BAE78E" w:rsidR="00AF6C64" w:rsidRPr="004B0080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B0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1. Có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67A4B46" w14:textId="085224DB" w:rsidR="00AF6C64" w:rsidRPr="004B0080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B0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2. Không</w:t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1CA6723B" w14:textId="525C991C" w:rsidR="00AF6C64" w:rsidRPr="004B0080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B00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3. Không rõ</w:t>
            </w:r>
          </w:p>
        </w:tc>
      </w:tr>
      <w:tr w:rsidR="00AF6C64" w:rsidRPr="003455F2" w14:paraId="2C7CA8CA" w14:textId="77777777" w:rsidTr="005C06CC">
        <w:trPr>
          <w:trHeight w:val="299"/>
        </w:trPr>
        <w:tc>
          <w:tcPr>
            <w:tcW w:w="404" w:type="pct"/>
            <w:shd w:val="clear" w:color="auto" w:fill="auto"/>
            <w:vAlign w:val="center"/>
          </w:tcPr>
          <w:p w14:paraId="2CBA222E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7BBDF8ED" w14:textId="4C6AD5DA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ốt </w:t>
            </w:r>
            <w:r w:rsidRPr="003455F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455F2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8</w:t>
            </w:r>
            <w:r w:rsidRPr="003455F2">
              <w:rPr>
                <w:rFonts w:ascii="Cambria Math" w:hAnsi="Cambria Math" w:cs="Cambria Math"/>
                <w:sz w:val="24"/>
                <w:szCs w:val="24"/>
                <w:lang w:val="vi-VN"/>
              </w:rPr>
              <w:t>℃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22EF4FE4" w14:textId="2019D3B4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1D892BA" w14:textId="5B51E626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4203A178" w14:textId="6FF72362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18315E92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5640F18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2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2AA3F106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au, rát họng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4507B986" w14:textId="215CAF4E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46516C8" w14:textId="7BBDF948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6E623CD5" w14:textId="421136F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48D7A83D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3905B8A4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3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2B894EDC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ảy nước mũi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3109D5E7" w14:textId="29768CA8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15FD888" w14:textId="43FEC43A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4DA31B3F" w14:textId="1FBAAB95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36E0AF1D" w14:textId="77777777" w:rsidTr="005C06CC">
        <w:trPr>
          <w:trHeight w:val="165"/>
        </w:trPr>
        <w:tc>
          <w:tcPr>
            <w:tcW w:w="404" w:type="pct"/>
            <w:shd w:val="clear" w:color="auto" w:fill="auto"/>
            <w:vAlign w:val="center"/>
          </w:tcPr>
          <w:p w14:paraId="145E088D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4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767ABB46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036D4746" w14:textId="575523AE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253F684" w14:textId="7846BF05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5D6F5328" w14:textId="4D1B29D6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73DD2AFE" w14:textId="77777777" w:rsidTr="005C06CC">
        <w:trPr>
          <w:trHeight w:val="433"/>
        </w:trPr>
        <w:tc>
          <w:tcPr>
            <w:tcW w:w="404" w:type="pct"/>
            <w:shd w:val="clear" w:color="auto" w:fill="auto"/>
            <w:vAlign w:val="center"/>
          </w:tcPr>
          <w:p w14:paraId="64AACFB6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5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07EF73B4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ờm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3F8A2A85" w14:textId="2620DCDF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28E1313" w14:textId="55C6209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08367A2A" w14:textId="2CDD28EF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724DEE28" w14:textId="77777777" w:rsidTr="005C06CC">
        <w:trPr>
          <w:trHeight w:val="411"/>
        </w:trPr>
        <w:tc>
          <w:tcPr>
            <w:tcW w:w="404" w:type="pct"/>
            <w:shd w:val="clear" w:color="auto" w:fill="auto"/>
            <w:vAlign w:val="center"/>
          </w:tcPr>
          <w:p w14:paraId="06C73FF9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6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24EDE3F0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ó thở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2893ADB0" w14:textId="3B7817C4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47B078A" w14:textId="093483DC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554E35AB" w14:textId="3EB3579A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51621106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32B65A0F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7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18A9D016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ồn nôn, nôn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7C511538" w14:textId="01349022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DA8059F" w14:textId="588A0C04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45A09F47" w14:textId="42FBE0FA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6E5060E4" w14:textId="77777777" w:rsidTr="005C06CC">
        <w:trPr>
          <w:trHeight w:val="467"/>
        </w:trPr>
        <w:tc>
          <w:tcPr>
            <w:tcW w:w="404" w:type="pct"/>
            <w:shd w:val="clear" w:color="auto" w:fill="auto"/>
            <w:vAlign w:val="center"/>
          </w:tcPr>
          <w:p w14:paraId="3A33E3BA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8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73B43A86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êu  chảy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5B804778" w14:textId="53F2AEDC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6342B21D" w14:textId="202B182C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64360C5B" w14:textId="304B1931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1E150D87" w14:textId="77777777" w:rsidTr="005C06CC">
        <w:trPr>
          <w:trHeight w:val="416"/>
        </w:trPr>
        <w:tc>
          <w:tcPr>
            <w:tcW w:w="404" w:type="pct"/>
            <w:shd w:val="clear" w:color="auto" w:fill="auto"/>
            <w:vAlign w:val="center"/>
          </w:tcPr>
          <w:p w14:paraId="1CA21021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9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10517ADD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ệt mỏi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365AEFC0" w14:textId="4C123209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9AC616E" w14:textId="711656D0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20E31E98" w14:textId="010D57B6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05E1ADB6" w14:textId="77777777" w:rsidTr="005C06CC">
        <w:trPr>
          <w:trHeight w:val="409"/>
        </w:trPr>
        <w:tc>
          <w:tcPr>
            <w:tcW w:w="404" w:type="pct"/>
            <w:shd w:val="clear" w:color="auto" w:fill="auto"/>
            <w:vAlign w:val="center"/>
          </w:tcPr>
          <w:p w14:paraId="28B4A86B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0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35ADE970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au khớp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3D09162C" w14:textId="77EA9530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0A457B3" w14:textId="7D6A5BDB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6BE13BFC" w14:textId="7452CAE1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738FAE52" w14:textId="77777777" w:rsidTr="005C06CC">
        <w:trPr>
          <w:trHeight w:val="415"/>
        </w:trPr>
        <w:tc>
          <w:tcPr>
            <w:tcW w:w="404" w:type="pct"/>
            <w:shd w:val="clear" w:color="auto" w:fill="auto"/>
            <w:vAlign w:val="center"/>
          </w:tcPr>
          <w:p w14:paraId="3DD1DA03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1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36A57617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au cơ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777EB689" w14:textId="273E105A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32DACCA" w14:textId="130614DB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04B01166" w14:textId="6B5AC5F6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37B27AE7" w14:textId="77777777" w:rsidTr="005C06CC">
        <w:trPr>
          <w:trHeight w:val="421"/>
        </w:trPr>
        <w:tc>
          <w:tcPr>
            <w:tcW w:w="404" w:type="pct"/>
            <w:shd w:val="clear" w:color="auto" w:fill="auto"/>
            <w:vAlign w:val="center"/>
          </w:tcPr>
          <w:p w14:paraId="6A1F6B9C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2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52702832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au đầu 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45D508ED" w14:textId="1469553F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8C458F9" w14:textId="27F81480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33C2EEEA" w14:textId="73373855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3EBC4830" w14:textId="77777777" w:rsidTr="005C06CC">
        <w:trPr>
          <w:trHeight w:val="411"/>
        </w:trPr>
        <w:tc>
          <w:tcPr>
            <w:tcW w:w="404" w:type="pct"/>
            <w:shd w:val="clear" w:color="auto" w:fill="auto"/>
            <w:vAlign w:val="center"/>
          </w:tcPr>
          <w:p w14:paraId="5521BBF8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3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0A3500F3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ất ngủ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45CABE5C" w14:textId="2878F9CF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0DF5A00C" w14:textId="44144773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2E721450" w14:textId="5905EB08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384410ED" w14:textId="77777777" w:rsidTr="005C06CC">
        <w:trPr>
          <w:trHeight w:val="77"/>
        </w:trPr>
        <w:tc>
          <w:tcPr>
            <w:tcW w:w="404" w:type="pct"/>
            <w:shd w:val="clear" w:color="auto" w:fill="auto"/>
            <w:vAlign w:val="center"/>
          </w:tcPr>
          <w:p w14:paraId="582A1ED2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6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62ED3FC5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Ăn mất ngon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5DF696D5" w14:textId="53166D18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8056263" w14:textId="1E640DBC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42B44E78" w14:textId="7F6F9ADE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04137890" w14:textId="77777777" w:rsidTr="005C06CC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64A3847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7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085DD004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ứa, phát ban</w:t>
            </w:r>
          </w:p>
        </w:tc>
        <w:tc>
          <w:tcPr>
            <w:tcW w:w="628" w:type="pct"/>
            <w:gridSpan w:val="2"/>
            <w:shd w:val="clear" w:color="auto" w:fill="auto"/>
            <w:vAlign w:val="center"/>
          </w:tcPr>
          <w:p w14:paraId="61E7D068" w14:textId="779531FA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15331786" w14:textId="31AB436D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  <w:tc>
          <w:tcPr>
            <w:tcW w:w="978" w:type="pct"/>
            <w:gridSpan w:val="3"/>
            <w:shd w:val="clear" w:color="auto" w:fill="auto"/>
            <w:vAlign w:val="center"/>
          </w:tcPr>
          <w:p w14:paraId="1201E33A" w14:textId="12466CF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FF"/>
            </w:r>
          </w:p>
        </w:tc>
      </w:tr>
      <w:tr w:rsidR="00AF6C64" w:rsidRPr="003455F2" w14:paraId="240A53D7" w14:textId="77777777" w:rsidTr="009A5E57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A04CD5A" w14:textId="77777777" w:rsidR="00AF6C64" w:rsidRPr="003455F2" w:rsidRDefault="00AF6C64" w:rsidP="00AF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1.18</w:t>
            </w:r>
          </w:p>
        </w:tc>
        <w:tc>
          <w:tcPr>
            <w:tcW w:w="2155" w:type="pct"/>
            <w:shd w:val="clear" w:color="auto" w:fill="auto"/>
            <w:vAlign w:val="center"/>
          </w:tcPr>
          <w:p w14:paraId="2546F9DF" w14:textId="77777777" w:rsidR="00AF6C64" w:rsidRPr="003455F2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c (ghi rõ)</w:t>
            </w:r>
          </w:p>
        </w:tc>
        <w:tc>
          <w:tcPr>
            <w:tcW w:w="2440" w:type="pct"/>
            <w:gridSpan w:val="6"/>
            <w:shd w:val="clear" w:color="auto" w:fill="auto"/>
            <w:vAlign w:val="center"/>
          </w:tcPr>
          <w:p w14:paraId="2EECA360" w14:textId="6BF678F0" w:rsidR="00AF6C64" w:rsidRPr="005C06CC" w:rsidRDefault="00AF6C64" w:rsidP="00AF6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..................................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</w:t>
            </w:r>
          </w:p>
        </w:tc>
      </w:tr>
    </w:tbl>
    <w:p w14:paraId="2F9CDE1C" w14:textId="77777777" w:rsidR="003B75A5" w:rsidRDefault="003B75A5" w:rsidP="00D228F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5E35020F" w14:textId="49631C2A" w:rsidR="00364188" w:rsidRPr="00EA2395" w:rsidRDefault="0075320A" w:rsidP="00D228F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vi-VN"/>
        </w:rPr>
      </w:pP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HẦN C: THANG ĐÁNH GIÁ LO ÂU TRẦM CẢM</w:t>
      </w: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vi-VN"/>
        </w:rPr>
        <w:t xml:space="preserve"> (DASS-21)</w:t>
      </w:r>
    </w:p>
    <w:tbl>
      <w:tblPr>
        <w:tblStyle w:val="a0"/>
        <w:tblW w:w="0" w:type="auto"/>
        <w:tblInd w:w="-169" w:type="dxa"/>
        <w:tblLook w:val="0400" w:firstRow="0" w:lastRow="0" w:firstColumn="0" w:lastColumn="0" w:noHBand="0" w:noVBand="1"/>
      </w:tblPr>
      <w:tblGrid>
        <w:gridCol w:w="1051"/>
        <w:gridCol w:w="7746"/>
        <w:gridCol w:w="358"/>
        <w:gridCol w:w="358"/>
        <w:gridCol w:w="358"/>
        <w:gridCol w:w="358"/>
      </w:tblGrid>
      <w:tr w:rsidR="00364188" w:rsidRPr="00EA2395" w14:paraId="39F8DF29" w14:textId="77777777" w:rsidTr="00783105">
        <w:trPr>
          <w:trHeight w:val="397"/>
        </w:trPr>
        <w:tc>
          <w:tcPr>
            <w:tcW w:w="10479" w:type="dxa"/>
            <w:gridSpan w:val="6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34FDCA" w14:textId="2DF2FF8C" w:rsidR="00364188" w:rsidRPr="00EA2395" w:rsidRDefault="00240171" w:rsidP="00235BE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ưới đây là những biểu hiện tâm lý th</w:t>
            </w:r>
            <w:r w:rsidR="00235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ường thấy. Hãy đọc kỹ từng câu và </w:t>
            </w: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hoanh tròn 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ỘT </w:t>
            </w: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ố thích hợp biểu thị đúng nhất trạng thái tâm lý của bạn trong </w:t>
            </w:r>
            <w:r w:rsidR="007831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hời gian đại dịch COVID- 19 đang xảy ra</w:t>
            </w: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64188" w:rsidRPr="00EA2395" w14:paraId="663A6A8B" w14:textId="77777777" w:rsidTr="00783105">
        <w:trPr>
          <w:trHeight w:val="397"/>
        </w:trPr>
        <w:tc>
          <w:tcPr>
            <w:tcW w:w="10479" w:type="dxa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A209FA" w14:textId="2B842B67" w:rsidR="00364188" w:rsidRPr="00EA2395" w:rsidRDefault="00240171" w:rsidP="00A32C2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in </w:t>
            </w:r>
            <w:r w:rsidR="00783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vui lòng đọc</w:t>
            </w: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à khoanh tròn số</w:t>
            </w:r>
            <w:r w:rsidR="007831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điểm số ở từng câu phù hợp với tình trạng gặp phải trong thời gian đại dịch COVID-19.</w:t>
            </w:r>
          </w:p>
          <w:p w14:paraId="3A659390" w14:textId="2D3DB16C" w:rsidR="0075320A" w:rsidRPr="00EA2395" w:rsidRDefault="0075320A" w:rsidP="00A32C2B">
            <w:pPr>
              <w:spacing w:after="0" w:line="276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0 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 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Điều này hoàn toàn không xảy ra cho Tôi</w:t>
            </w:r>
          </w:p>
          <w:p w14:paraId="65DAC9AF" w14:textId="32CC595F" w:rsidR="0075320A" w:rsidRPr="00EA2395" w:rsidRDefault="0075320A" w:rsidP="00A32C2B">
            <w:pPr>
              <w:spacing w:after="0" w:line="276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 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 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Xảy ra cho Tôi một phần nào, hay thỉnh thoảng</w:t>
            </w:r>
          </w:p>
          <w:p w14:paraId="5FDFF16C" w14:textId="648D62E2" w:rsidR="0075320A" w:rsidRPr="00EA2395" w:rsidRDefault="0075320A" w:rsidP="00A32C2B">
            <w:pPr>
              <w:spacing w:after="0" w:line="276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 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hường xảy ra cho Tôi, hay nhiều lần</w:t>
            </w:r>
          </w:p>
          <w:p w14:paraId="1B960B41" w14:textId="1F175BFC" w:rsidR="0075320A" w:rsidRPr="00EA2395" w:rsidRDefault="0075320A" w:rsidP="00A32C2B">
            <w:pPr>
              <w:spacing w:after="0" w:line="276" w:lineRule="auto"/>
              <w:ind w:left="72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 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Rất thường xảy ra, hay hầu hết lúc nào cũng có</w:t>
            </w:r>
          </w:p>
        </w:tc>
      </w:tr>
      <w:tr w:rsidR="00783105" w:rsidRPr="00EA2395" w14:paraId="771BA28F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489680" w14:textId="07850EA7" w:rsidR="00641E7E" w:rsidRPr="00641E7E" w:rsidRDefault="00641E7E" w:rsidP="003455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lastRenderedPageBreak/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C297F3" w14:textId="168FC92E" w:rsidR="00641E7E" w:rsidRPr="00641E7E" w:rsidRDefault="00641E7E" w:rsidP="003455F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641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Câu hỏ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36B071" w14:textId="6E5A84F5" w:rsidR="00641E7E" w:rsidRPr="00641E7E" w:rsidRDefault="00641E7E" w:rsidP="003455F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641E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Cho điểm</w:t>
            </w:r>
          </w:p>
        </w:tc>
      </w:tr>
      <w:tr w:rsidR="00783105" w:rsidRPr="00EA2395" w14:paraId="757991C0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C99E87" w14:textId="0891B379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D35426" w14:textId="5ECDB7C4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hận thấy khó mà nghỉ ngơ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4FE4A3" w14:textId="623BF754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0308D9" w14:textId="318C49B4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77392E" w14:textId="6DF43F5A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D99D6F" w14:textId="4E2F4C0B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7E207964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05ACF" w14:textId="35E9A16B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58881F" w14:textId="5AABE66A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mình bị khô miệng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AEDB2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2D96B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FC98AA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79A0F4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64AE01EA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DDFFD8" w14:textId="5EE25B4A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ACC786" w14:textId="6C5A8873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hông thấy có một cảm giác lạc quan nào  cả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6F5984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C9DDC4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4D869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3209C7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4B66D263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8C5A0F" w14:textId="2CD5026C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67A214" w14:textId="51B1F9D9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ị khó thở (thở nhanh, khó thở mà không do làm việc mệ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C1AEAF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57631E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822CF9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041358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51559C1B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A1FB61" w14:textId="02CAA93A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3582CA" w14:textId="0580B22C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khó mà bắt tay vào làm công việc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E77552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8CA0E3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04CCA1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2AFDC1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2EB40B03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52A8D6" w14:textId="33CACE31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2406FC" w14:textId="7073B026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đã phản ứng thái quá khi có những sự việc xảy ra           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CEB4F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4BEF8B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318A08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919EB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1847C6E7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17463C" w14:textId="06550985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EE44F6" w14:textId="7F5B2942" w:rsidR="00641E7E" w:rsidRPr="00EA2395" w:rsidRDefault="00783105" w:rsidP="0078310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ị run                                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D8710D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75D7D7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E61DF5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182B73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1B9451C3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A64398" w14:textId="075AE406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BD01F" w14:textId="3BC4137F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mình đã tốn quá nhiều năng lượng cho việc lo lắng   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C0E0E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E3EBED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DECFD1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D77445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2EBC5DAB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115F63" w14:textId="44EA7034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851F9F" w14:textId="09E835DF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 mình đến những nơi mà </w:t>
            </w:r>
            <w:r w:rsidR="0064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bạn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ó thể bị hốt hoảng và tự làm mất mặ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1AFB9E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33A29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F1F5B8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6C4C6B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0D82B91F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6236D3" w14:textId="70DF534E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DDFDFD" w14:textId="14FACDC2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tương lai mình chả có gì để mong chờ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65BBB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DFF98E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75A9C2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FE43FB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0B6B2718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0491EE" w14:textId="428BBE10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F5617" w14:textId="423064B1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bồn chồ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6894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7DF363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EF0171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173C24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24B15314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C77A7E" w14:textId="060746DB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B30526" w14:textId="1E55DC0C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khó mà thư giã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94051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856880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06C0C0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1D862D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47ABEE1E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CCDADE" w14:textId="6035E745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F53DC1" w14:textId="6F7CBE46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mình xuống tinh thần và buồn rầ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4EFD69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5C9F5A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5A235A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0AFD80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4CD53F38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DACDD7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177BE2" w14:textId="4FDD8D58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ấy thiếu kiên nhẫn với những điều cản trở việc </w:t>
            </w:r>
            <w:r w:rsidR="00641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bạn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đang là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F87196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2A2AD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BB0992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6B1A1A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50866317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E73723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3B13DA" w14:textId="494EB905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mình gần như bị hốt hoảng     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757FBD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B264EE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D6CE30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B0C51B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559CB5F6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9451BB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104DC0" w14:textId="26C99056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hông thấy hăng hái để làm bất cứ chuyện gì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8377E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9C62E9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8B7E1B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719638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138D9C55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FD937A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0FABDA" w14:textId="747AA4CE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mình là người kém giá trị                          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409FD7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40C62E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FFD30F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50EC7F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7A666909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31457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200E93" w14:textId="562CB2C3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mình rất dễ nhạy cảm                                     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DBBD05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EF5BAF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9D2484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E8A8F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4F5F6FBF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D87D59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4D9B92" w14:textId="2F18CB53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ấy tim mình đập nhanh, đập hụt nhịp mà không do làm việc mệ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55FA85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7888ED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99FF3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E9FB6D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24360624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4EC2A3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8DAF4C" w14:textId="6DEE53B7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ảm thấy sợ vô cớ                                                         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8AC668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EA6EC7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A8B0D1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42AAD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83105" w:rsidRPr="00EA2395" w14:paraId="15969C9C" w14:textId="77777777" w:rsidTr="00783105">
        <w:trPr>
          <w:trHeight w:val="397"/>
        </w:trPr>
        <w:tc>
          <w:tcPr>
            <w:tcW w:w="10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965E02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A13EC7" w14:textId="2775A712" w:rsidR="00641E7E" w:rsidRPr="00EA2395" w:rsidRDefault="00783105" w:rsidP="00D228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</w:t>
            </w:r>
            <w:r w:rsidR="00641E7E"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ảm thấy cuộc sống mình không có ý nghĩ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24025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939BF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D41CDE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64301C" w14:textId="77777777" w:rsidR="00641E7E" w:rsidRPr="00EA2395" w:rsidRDefault="00641E7E" w:rsidP="00D228F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23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3001A02E" w14:textId="23659949" w:rsidR="003B75A5" w:rsidRDefault="0077556E" w:rsidP="001E379A">
      <w:pPr>
        <w:spacing w:after="0" w:line="276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EA239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  <w:r w:rsidR="00A06908" w:rsidRPr="00EA239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 </w:t>
      </w:r>
    </w:p>
    <w:p w14:paraId="1EC2EB39" w14:textId="77777777" w:rsidR="003B75A5" w:rsidRDefault="003B75A5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</w:p>
    <w:p w14:paraId="36C6B6A9" w14:textId="52CD55AB" w:rsidR="003B75A5" w:rsidRPr="003B75A5" w:rsidRDefault="003B75A5" w:rsidP="003B75A5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3B75A5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PHẦN E. KIẾN THỨC VỀ COVID-19 VÀ CÁC YẾU TỐ LIÊN QUAN ĐẾN LO ÂU TRẦM CẢM</w:t>
      </w:r>
    </w:p>
    <w:tbl>
      <w:tblPr>
        <w:tblStyle w:val="a"/>
        <w:tblW w:w="49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03"/>
        <w:gridCol w:w="5811"/>
        <w:gridCol w:w="6"/>
        <w:gridCol w:w="2205"/>
        <w:gridCol w:w="688"/>
        <w:gridCol w:w="430"/>
      </w:tblGrid>
      <w:tr w:rsidR="003B75A5" w:rsidRPr="003455F2" w14:paraId="64CE7D66" w14:textId="30FABEB4" w:rsidTr="003B75A5">
        <w:trPr>
          <w:trHeight w:val="510"/>
          <w:tblHeader/>
        </w:trPr>
        <w:tc>
          <w:tcPr>
            <w:tcW w:w="404" w:type="pct"/>
            <w:shd w:val="clear" w:color="auto" w:fill="auto"/>
            <w:vAlign w:val="center"/>
          </w:tcPr>
          <w:p w14:paraId="496ACD8A" w14:textId="0FB85EDB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T</w:t>
            </w:r>
          </w:p>
        </w:tc>
        <w:tc>
          <w:tcPr>
            <w:tcW w:w="2919" w:type="pct"/>
            <w:shd w:val="clear" w:color="auto" w:fill="auto"/>
            <w:vAlign w:val="center"/>
          </w:tcPr>
          <w:p w14:paraId="215C1641" w14:textId="295F1928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âu hỏi</w:t>
            </w:r>
          </w:p>
        </w:tc>
        <w:tc>
          <w:tcPr>
            <w:tcW w:w="1676" w:type="pct"/>
            <w:gridSpan w:val="4"/>
            <w:shd w:val="clear" w:color="auto" w:fill="auto"/>
            <w:vAlign w:val="center"/>
          </w:tcPr>
          <w:p w14:paraId="1E72CC45" w14:textId="49EA7A20" w:rsidR="003B75A5" w:rsidRPr="003455F2" w:rsidRDefault="00611AF3" w:rsidP="00611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="003B7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ả lời</w:t>
            </w:r>
          </w:p>
        </w:tc>
      </w:tr>
      <w:tr w:rsidR="003B75A5" w:rsidRPr="003455F2" w14:paraId="15B194FF" w14:textId="19352DD0" w:rsidTr="003B75A5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688E38D8" w14:textId="708FEFE9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2919" w:type="pct"/>
            <w:shd w:val="clear" w:color="auto" w:fill="auto"/>
            <w:vAlign w:val="center"/>
          </w:tcPr>
          <w:p w14:paraId="3327B759" w14:textId="7A28F12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ến thức cá nhân về COVID-19</w:t>
            </w:r>
          </w:p>
        </w:tc>
        <w:tc>
          <w:tcPr>
            <w:tcW w:w="1676" w:type="pct"/>
            <w:gridSpan w:val="4"/>
            <w:shd w:val="clear" w:color="auto" w:fill="auto"/>
            <w:vAlign w:val="center"/>
          </w:tcPr>
          <w:p w14:paraId="282B544A" w14:textId="77777777" w:rsidR="003B75A5" w:rsidRPr="003455F2" w:rsidRDefault="003B75A5" w:rsidP="003B7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B75A5" w:rsidRPr="003455F2" w14:paraId="03EFF10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60AD9E53" w14:textId="1C39D31F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.1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7F9FC20C" w14:textId="77777777" w:rsidR="003B75A5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C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tin tưởng đồ bảo hộ có thể phòng ngừa lây nhiễm COVID-19 không?</w:t>
            </w:r>
          </w:p>
          <w:p w14:paraId="2EE435C7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Rất tin tưởng  2. Tin tưởng   3. Bình thườn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g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Không tin tưở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Rất không tin tưởng             </w:t>
            </w:r>
          </w:p>
        </w:tc>
      </w:tr>
      <w:tr w:rsidR="003B75A5" w:rsidRPr="003455F2" w14:paraId="1D8954A5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6FE7C4D" w14:textId="4BD05A8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.2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0BF358E3" w14:textId="77777777" w:rsidR="003B75A5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lo lắng bản thân lây nhiễm CO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-19 cho gia đình và bạn bè k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ô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?</w:t>
            </w:r>
          </w:p>
          <w:p w14:paraId="11A5B7D0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Rất lo lắ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Lo lắng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Bình thườ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 Không lo lắng      5. Rất không lo lắng</w:t>
            </w:r>
          </w:p>
        </w:tc>
      </w:tr>
      <w:tr w:rsidR="003B75A5" w:rsidRPr="003455F2" w14:paraId="78FB3F31" w14:textId="77777777" w:rsidTr="001D049A">
        <w:trPr>
          <w:trHeight w:val="77"/>
        </w:trPr>
        <w:tc>
          <w:tcPr>
            <w:tcW w:w="404" w:type="pct"/>
            <w:shd w:val="clear" w:color="auto" w:fill="auto"/>
            <w:vAlign w:val="center"/>
          </w:tcPr>
          <w:p w14:paraId="38810C9E" w14:textId="603EC63C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49CDD899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ếu tố gia đình - xã hội</w:t>
            </w:r>
          </w:p>
        </w:tc>
      </w:tr>
      <w:tr w:rsidR="003B75A5" w:rsidRPr="003455F2" w14:paraId="19DB6DCE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9B4444B" w14:textId="55F9B2EB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1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73ACD712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người thân, bạn bè mắc COVID-19 không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48C3C7F9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615C84D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12104338" w14:textId="451A9D34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2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14EF647B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bị bạn bè, gia đình, cộng đồng xa lánh, kì thị vì là nhân viên y tế không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3EEE91CF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5329E57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356139B9" w14:textId="0D362BF4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3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6DF02D38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ia đình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h/chị có bị cộng đồng xa lánh, kỳ thị vì anh/chị là nhân viên y tế không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3203B455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020B1A2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0953DB3F" w14:textId="3F07FF8D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4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710EC664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nhận được sự hỗ trợ tinh thần, vật chất từ bạn bè, gia đình, cộng đồng không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5EDDE79B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15583BDC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EF5F7EA" w14:textId="291687C2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3.5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3D34D85A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h/chị có cảm thấy lo lắng mỗi khi xem các thông tin trên truyền thô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về COVID-19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ông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2F5CC758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1381482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4FD25EF" w14:textId="4F6073FA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2EA538D0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ếu tố nghề nghiệp và môi trường làm việc</w:t>
            </w:r>
          </w:p>
        </w:tc>
      </w:tr>
      <w:tr w:rsidR="003B75A5" w:rsidRPr="003455F2" w14:paraId="477713FE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61B8AED1" w14:textId="4A24F219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051774CD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làm việc ở khoa phòng nào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6FE88D06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</w:t>
            </w:r>
          </w:p>
        </w:tc>
      </w:tr>
      <w:tr w:rsidR="003B75A5" w:rsidRPr="003455F2" w14:paraId="4741CBD2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3E46D802" w14:textId="74AC8FCC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2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3ED98B4F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ố năm công tác của anh/chị trong bệnh viện hiện tại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3AC23396" w14:textId="77777777" w:rsidR="003B75A5" w:rsidRPr="00345DB3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áng hoặc.........năm</w:t>
            </w:r>
          </w:p>
        </w:tc>
      </w:tr>
      <w:tr w:rsidR="003B75A5" w:rsidRPr="003455F2" w14:paraId="7D696CB5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2351852" w14:textId="220A326F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3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09F2E440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h/chị làm việc trung bình bao nhiêu giờ 1 ngày  </w:t>
            </w:r>
            <w:r w:rsidRPr="0007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ước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ịch COVID-19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462B124A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 giờ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ày</w:t>
            </w:r>
          </w:p>
        </w:tc>
      </w:tr>
      <w:tr w:rsidR="003B75A5" w:rsidRPr="003455F2" w14:paraId="163B06A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07C5510" w14:textId="6208A2DA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4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4CD823A6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h/chị làm việc trung bình bao nhiêu giờ 1 ngày </w:t>
            </w:r>
            <w:r w:rsidRPr="000708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ong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ịch COVID-19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1ADC732B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giờ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ày</w:t>
            </w:r>
          </w:p>
        </w:tc>
      </w:tr>
      <w:tr w:rsidR="003B75A5" w:rsidRPr="003455F2" w14:paraId="0D79CEAE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179DEF8" w14:textId="77AD34C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5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6B6BCECC" w14:textId="77777777" w:rsidR="003B75A5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đánh giá như thế nào về khối lượng công việc phải làm trong thời gian đại dịch COVID-19?</w:t>
            </w:r>
          </w:p>
          <w:p w14:paraId="21E947F2" w14:textId="77777777" w:rsidR="003B75A5" w:rsidRPr="004B0080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Rất nhiều          2. Nhiều         3. Bình thường         4. Ít              5. Rất ít</w:t>
            </w:r>
          </w:p>
        </w:tc>
      </w:tr>
      <w:tr w:rsidR="003B75A5" w:rsidRPr="003455F2" w14:paraId="3B7C36DB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14FAB2CB" w14:textId="7467A6DB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6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70A9D775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được xét nghiệm COVID-19 trong quá trình làm việc không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3EBB88CF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70189D7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751383E" w14:textId="0D6DE609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7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71E75D57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bao giờ phải nghỉ việc để đi cách ly tập trung không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53F4C2FF" w14:textId="77777777" w:rsidR="003B75A5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</w:p>
          <w:p w14:paraId="6FE99C28" w14:textId="3A0E0A25" w:rsidR="003B75A5" w:rsidRPr="003B75A5" w:rsidRDefault="00235BED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(Không chuyể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 w:rsidR="003B75A5" w:rsidRPr="003B75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4.9)</w:t>
            </w:r>
          </w:p>
        </w:tc>
      </w:tr>
      <w:tr w:rsidR="003B75A5" w:rsidRPr="003455F2" w14:paraId="797C3B71" w14:textId="77777777" w:rsidTr="001D049A">
        <w:trPr>
          <w:trHeight w:val="576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7B5DF702" w14:textId="4D37822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8</w:t>
            </w:r>
          </w:p>
        </w:tc>
        <w:tc>
          <w:tcPr>
            <w:tcW w:w="2922" w:type="pct"/>
            <w:vMerge w:val="restart"/>
            <w:shd w:val="clear" w:color="auto" w:fill="auto"/>
            <w:vAlign w:val="center"/>
          </w:tcPr>
          <w:p w14:paraId="5ED9EFA7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9F"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  <w:t>Nếu có bị cách ly, điều gì khiến anh/chị lo lắng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trong thời gian bị cách ly</w:t>
            </w:r>
            <w:r w:rsidRPr="00AD729F"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  <w:t xml:space="preserve"> (nhiều lựa chọn)</w:t>
            </w: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69CBB11B" w14:textId="77777777" w:rsidR="003B75A5" w:rsidRPr="00AD729F" w:rsidRDefault="003B75A5" w:rsidP="001D049A">
            <w:pPr>
              <w:pStyle w:val="Title"/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 xml:space="preserve"> Lo bị nhiễm bệnh covid-19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46565809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1</w:t>
            </w:r>
          </w:p>
        </w:tc>
      </w:tr>
      <w:tr w:rsidR="003B75A5" w:rsidRPr="003455F2" w14:paraId="15157E89" w14:textId="77777777" w:rsidTr="001D049A">
        <w:trPr>
          <w:trHeight w:val="670"/>
        </w:trPr>
        <w:tc>
          <w:tcPr>
            <w:tcW w:w="404" w:type="pct"/>
            <w:vMerge/>
            <w:shd w:val="clear" w:color="auto" w:fill="auto"/>
            <w:vAlign w:val="center"/>
          </w:tcPr>
          <w:p w14:paraId="2E0146A7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02003E07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5E583F59" w14:textId="77777777" w:rsidR="003B75A5" w:rsidRPr="00AD729F" w:rsidRDefault="003B75A5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 xml:space="preserve"> Lo lây nhiễm cho người thân, bạn bè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7A832AFF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2</w:t>
            </w:r>
          </w:p>
        </w:tc>
      </w:tr>
      <w:tr w:rsidR="003B75A5" w:rsidRPr="003455F2" w14:paraId="41A64016" w14:textId="77777777" w:rsidTr="001D049A">
        <w:trPr>
          <w:trHeight w:val="586"/>
        </w:trPr>
        <w:tc>
          <w:tcPr>
            <w:tcW w:w="404" w:type="pct"/>
            <w:vMerge/>
            <w:shd w:val="clear" w:color="auto" w:fill="auto"/>
            <w:vAlign w:val="center"/>
          </w:tcPr>
          <w:p w14:paraId="74A41805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563A783E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1C23C941" w14:textId="77777777" w:rsidR="003B75A5" w:rsidRPr="00AD729F" w:rsidRDefault="003B75A5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 xml:space="preserve"> Lo không ai chăm sóc con cái/người thân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23EC7737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3</w:t>
            </w:r>
          </w:p>
        </w:tc>
      </w:tr>
      <w:tr w:rsidR="003B75A5" w:rsidRPr="003455F2" w14:paraId="320782E2" w14:textId="77777777" w:rsidTr="001D049A">
        <w:trPr>
          <w:trHeight w:val="619"/>
        </w:trPr>
        <w:tc>
          <w:tcPr>
            <w:tcW w:w="404" w:type="pct"/>
            <w:vMerge/>
            <w:shd w:val="clear" w:color="auto" w:fill="auto"/>
            <w:vAlign w:val="center"/>
          </w:tcPr>
          <w:p w14:paraId="21F5744B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607B3517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71B09702" w14:textId="77777777" w:rsidR="003B75A5" w:rsidRPr="00AD729F" w:rsidRDefault="003B75A5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Lo kinh tế gia đình bị ảnh hưởng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1E9E17E6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  <w:tr w:rsidR="003B75A5" w:rsidRPr="003455F2" w14:paraId="7569F06A" w14:textId="77777777" w:rsidTr="001D049A">
        <w:trPr>
          <w:trHeight w:val="315"/>
        </w:trPr>
        <w:tc>
          <w:tcPr>
            <w:tcW w:w="404" w:type="pct"/>
            <w:vMerge/>
            <w:shd w:val="clear" w:color="auto" w:fill="auto"/>
            <w:vAlign w:val="center"/>
          </w:tcPr>
          <w:p w14:paraId="6534F802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3C1B51BF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7F1BF13D" w14:textId="77777777" w:rsidR="003B75A5" w:rsidRPr="00AD729F" w:rsidRDefault="003B75A5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</w:pPr>
            <w:r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Lo bị xa lánh, kỳ thị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6E029DBB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5</w:t>
            </w:r>
          </w:p>
        </w:tc>
      </w:tr>
      <w:tr w:rsidR="003B75A5" w:rsidRPr="003455F2" w14:paraId="75D0203B" w14:textId="77777777" w:rsidTr="001D049A">
        <w:trPr>
          <w:trHeight w:val="263"/>
        </w:trPr>
        <w:tc>
          <w:tcPr>
            <w:tcW w:w="404" w:type="pct"/>
            <w:vMerge/>
            <w:shd w:val="clear" w:color="auto" w:fill="auto"/>
            <w:vAlign w:val="center"/>
          </w:tcPr>
          <w:p w14:paraId="7C38F87B" w14:textId="77777777" w:rsidR="003B75A5" w:rsidRPr="003455F2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922" w:type="pct"/>
            <w:vMerge/>
            <w:shd w:val="clear" w:color="auto" w:fill="auto"/>
            <w:vAlign w:val="center"/>
          </w:tcPr>
          <w:p w14:paraId="30A18F21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val="vi-VN"/>
              </w:rPr>
            </w:pPr>
          </w:p>
        </w:tc>
        <w:tc>
          <w:tcPr>
            <w:tcW w:w="1458" w:type="pct"/>
            <w:gridSpan w:val="3"/>
            <w:shd w:val="clear" w:color="auto" w:fill="auto"/>
            <w:vAlign w:val="center"/>
          </w:tcPr>
          <w:p w14:paraId="40FCB5FC" w14:textId="77777777" w:rsidR="003B75A5" w:rsidRPr="0007084F" w:rsidRDefault="003B75A5" w:rsidP="001D049A">
            <w:pPr>
              <w:pStyle w:val="Title"/>
              <w:spacing w:before="0" w:after="0" w:line="240" w:lineRule="auto"/>
              <w:rPr>
                <w:rFonts w:ascii="Times New Roman" w:eastAsia="Cambria" w:hAnsi="Times New Roman" w:cs="Times New Roman"/>
                <w:b w:val="0"/>
                <w:sz w:val="24"/>
                <w:szCs w:val="24"/>
              </w:rPr>
            </w:pPr>
            <w:r w:rsidRPr="00AD729F">
              <w:rPr>
                <w:rFonts w:ascii="Times New Roman" w:eastAsia="Cambria" w:hAnsi="Times New Roman" w:cs="Times New Roman"/>
                <w:b w:val="0"/>
                <w:sz w:val="24"/>
                <w:szCs w:val="24"/>
                <w:lang w:val="vi-VN"/>
              </w:rPr>
              <w:t>Khác (ghi rõ):................</w:t>
            </w:r>
            <w:r>
              <w:rPr>
                <w:rFonts w:ascii="Times New Roman" w:eastAsia="Cambria" w:hAnsi="Times New Roman" w:cs="Times New Roman"/>
                <w:b w:val="0"/>
                <w:sz w:val="24"/>
                <w:szCs w:val="24"/>
              </w:rPr>
              <w:t>.....</w:t>
            </w:r>
          </w:p>
          <w:p w14:paraId="24E0163B" w14:textId="0C549B75" w:rsidR="003B75A5" w:rsidRPr="0007084F" w:rsidRDefault="003B75A5" w:rsidP="003B75A5">
            <w:pPr>
              <w:spacing w:after="0" w:line="240" w:lineRule="auto"/>
            </w:pPr>
            <w:r>
              <w:rPr>
                <w:lang w:val="vi-VN"/>
              </w:rPr>
              <w:t>.........................................</w:t>
            </w:r>
            <w:r>
              <w:t>........</w:t>
            </w:r>
          </w:p>
        </w:tc>
        <w:tc>
          <w:tcPr>
            <w:tcW w:w="216" w:type="pct"/>
            <w:shd w:val="clear" w:color="auto" w:fill="auto"/>
            <w:vAlign w:val="center"/>
          </w:tcPr>
          <w:p w14:paraId="43C19DD0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6</w:t>
            </w:r>
          </w:p>
        </w:tc>
      </w:tr>
      <w:tr w:rsidR="003B75A5" w:rsidRPr="003455F2" w14:paraId="56E3BB9C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C71784F" w14:textId="522EAAC0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9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382158B9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h/chị có được tư vấn và hỗ trợ về tâm lý trong quá trìn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chăm sóc và điều trị bệnh nhân COVID-19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ông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72558BDE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3683AF4A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9A1222A" w14:textId="76F3502C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0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35A8A4F0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Anh/chị</w:t>
            </w:r>
            <w:r w:rsidRPr="00BA468E">
              <w:rPr>
                <w:rFonts w:ascii="Times New Roman" w:eastAsia="Cambria" w:hAnsi="Times New Roman"/>
                <w:sz w:val="24"/>
                <w:szCs w:val="24"/>
              </w:rPr>
              <w:t xml:space="preserve"> có bị thiếu đồ bảo hộ trong thời gian chăm sóc bệnh nhân COVID-19</w:t>
            </w:r>
            <w:r>
              <w:rPr>
                <w:rFonts w:ascii="Times New Roman" w:eastAsia="Cambria" w:hAnsi="Times New Roman"/>
                <w:sz w:val="24"/>
                <w:szCs w:val="24"/>
              </w:rPr>
              <w:t>? Bộ bảo hộ gồm áo, quần, giày, bao tay, khẩu trang, kính, mặt nạ.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21CC5272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1077CFB1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74E8757C" w14:textId="0E218A8A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1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14EFFA74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ơ sở y tế của a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h/chị có đầy đủ trang thiết bị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iều trị cho bệnh nhân COVID-19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không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5567F6E7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40C82630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F676F9F" w14:textId="7777777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E321B0E" w14:textId="3C6BC323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2</w:t>
            </w:r>
          </w:p>
        </w:tc>
        <w:tc>
          <w:tcPr>
            <w:tcW w:w="2922" w:type="pct"/>
            <w:shd w:val="clear" w:color="auto" w:fill="auto"/>
            <w:vAlign w:val="center"/>
          </w:tcPr>
          <w:p w14:paraId="034497F8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được đào tạo phòng ngừa kiểm soát nhiễm khuẩn trước khi chăm só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à điều trị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ệnh nhân COVID-19 không?</w:t>
            </w:r>
          </w:p>
        </w:tc>
        <w:tc>
          <w:tcPr>
            <w:tcW w:w="1674" w:type="pct"/>
            <w:gridSpan w:val="4"/>
            <w:shd w:val="clear" w:color="auto" w:fill="auto"/>
            <w:vAlign w:val="center"/>
          </w:tcPr>
          <w:p w14:paraId="7986BB30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</w:tc>
      </w:tr>
      <w:tr w:rsidR="003B75A5" w:rsidRPr="003455F2" w14:paraId="02843A32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596DD2AE" w14:textId="7777777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53855D8" w14:textId="1BE0B762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3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3D422A3E" w14:textId="77777777" w:rsidR="003B75A5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tự đánh giá về thực hành tuân thủ của bản thân về các biện pháp phòng ngừa lây nhiễm như thế nào?</w:t>
            </w:r>
          </w:p>
          <w:p w14:paraId="2E5B6025" w14:textId="77777777" w:rsidR="003B75A5" w:rsidRPr="00AD729F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Rất tốt       2. Tốt      3. Bình thường      4. Không tốt        5. Rất không tốt</w:t>
            </w:r>
          </w:p>
        </w:tc>
      </w:tr>
      <w:tr w:rsidR="003B75A5" w:rsidRPr="003455F2" w14:paraId="16F346F2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5B93FF8" w14:textId="7777777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ED7E297" w14:textId="598CE7EF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4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4B1C8F00" w14:textId="77777777" w:rsidR="003B75A5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đánh giá mức độ thường xuyên rửa t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ủa bản thân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ong thời gian chăm sóc, điều trị bệnh nhâ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ID-19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  <w:p w14:paraId="21A6CC2B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Luôn luôn    2. Thường xuyên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Đôi khi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Hiếm khi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 Không bao giờ</w:t>
            </w:r>
          </w:p>
        </w:tc>
      </w:tr>
      <w:tr w:rsidR="003B75A5" w:rsidRPr="003455F2" w14:paraId="6783F7D9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0DF563AB" w14:textId="67448982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5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19FD61FA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có tiếp xúc trực tiếp với bệnh nhân nhiễm COVID-19 không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28A478E8" w14:textId="77777777" w:rsidR="003B75A5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            2. Không</w:t>
            </w:r>
          </w:p>
          <w:p w14:paraId="48BF21E4" w14:textId="0D5D9C65" w:rsidR="003B75A5" w:rsidRPr="0049086A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Không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Wingdings" w:char="F0E0"/>
            </w:r>
            <w:r w:rsidR="00235B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huyển E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17)</w:t>
            </w:r>
          </w:p>
        </w:tc>
      </w:tr>
      <w:tr w:rsidR="003B75A5" w:rsidRPr="003455F2" w14:paraId="6E5742F6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4CC83FBC" w14:textId="2D098EAB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6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3941EB76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tiếp xúc trực tiếp với bệnh nhân nhiễm COVID-19 bao nhiêu giờ trong 1 ngày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30F2D161" w14:textId="77777777" w:rsidR="003B75A5" w:rsidRPr="003455F2" w:rsidRDefault="003B75A5" w:rsidP="001D0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…………….. giờ</w:t>
            </w:r>
          </w:p>
        </w:tc>
      </w:tr>
      <w:tr w:rsidR="003B75A5" w:rsidRPr="003455F2" w14:paraId="29A7EB58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4B0D792" w14:textId="0997EC21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7</w:t>
            </w:r>
          </w:p>
        </w:tc>
        <w:tc>
          <w:tcPr>
            <w:tcW w:w="4596" w:type="pct"/>
            <w:gridSpan w:val="5"/>
            <w:shd w:val="clear" w:color="auto" w:fill="auto"/>
            <w:vAlign w:val="center"/>
          </w:tcPr>
          <w:p w14:paraId="2F4ACDCA" w14:textId="77777777" w:rsidR="003B75A5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h/chị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ánh giá mức độ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ặc đồ bảo hộ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ủa bản thân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ong thời gian chăm sóc bệnh nhân COVID-19?</w:t>
            </w:r>
          </w:p>
          <w:p w14:paraId="63C57860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Luôn luôn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Thường xuyên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Đôi khi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4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Hiếm khi    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Không bao giờ</w:t>
            </w:r>
          </w:p>
        </w:tc>
      </w:tr>
      <w:tr w:rsidR="003B75A5" w:rsidRPr="003455F2" w14:paraId="150CAA8A" w14:textId="77777777" w:rsidTr="001D049A">
        <w:trPr>
          <w:trHeight w:val="510"/>
        </w:trPr>
        <w:tc>
          <w:tcPr>
            <w:tcW w:w="404" w:type="pct"/>
            <w:shd w:val="clear" w:color="auto" w:fill="auto"/>
            <w:vAlign w:val="center"/>
          </w:tcPr>
          <w:p w14:paraId="29FC5B19" w14:textId="56A64B97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8</w:t>
            </w:r>
          </w:p>
        </w:tc>
        <w:tc>
          <w:tcPr>
            <w:tcW w:w="2925" w:type="pct"/>
            <w:gridSpan w:val="2"/>
            <w:shd w:val="clear" w:color="auto" w:fill="auto"/>
            <w:vAlign w:val="center"/>
          </w:tcPr>
          <w:p w14:paraId="513F9689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thường xuyên tiếp xúc với dịch tiế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ào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ủa bệnh nhân COVID-19 không?</w:t>
            </w:r>
          </w:p>
        </w:tc>
        <w:tc>
          <w:tcPr>
            <w:tcW w:w="1671" w:type="pct"/>
            <w:gridSpan w:val="3"/>
            <w:shd w:val="clear" w:color="auto" w:fill="auto"/>
            <w:vAlign w:val="center"/>
          </w:tcPr>
          <w:p w14:paraId="0F7EF86A" w14:textId="1A8CEA7B" w:rsidR="003B75A5" w:rsidRPr="003455F2" w:rsidRDefault="003B75A5" w:rsidP="00235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Có             2. Khô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Không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Wingdings" w:char="F0E0"/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235BE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uyển F</w:t>
            </w:r>
            <w:r w:rsidRPr="004908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3B75A5" w:rsidRPr="003455F2" w14:paraId="64C6119A" w14:textId="77777777" w:rsidTr="001D049A">
        <w:trPr>
          <w:trHeight w:val="510"/>
        </w:trPr>
        <w:tc>
          <w:tcPr>
            <w:tcW w:w="404" w:type="pct"/>
            <w:vMerge w:val="restart"/>
            <w:shd w:val="clear" w:color="auto" w:fill="auto"/>
            <w:vAlign w:val="center"/>
          </w:tcPr>
          <w:p w14:paraId="21F7342B" w14:textId="7CE6010B" w:rsidR="003B75A5" w:rsidRPr="003B75A5" w:rsidRDefault="003B75A5" w:rsidP="003B7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75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.19</w:t>
            </w:r>
          </w:p>
        </w:tc>
        <w:tc>
          <w:tcPr>
            <w:tcW w:w="2925" w:type="pct"/>
            <w:gridSpan w:val="2"/>
            <w:vMerge w:val="restart"/>
            <w:shd w:val="clear" w:color="auto" w:fill="auto"/>
            <w:vAlign w:val="center"/>
          </w:tcPr>
          <w:p w14:paraId="23992CC4" w14:textId="77777777" w:rsidR="003B75A5" w:rsidRPr="003455F2" w:rsidRDefault="003B75A5" w:rsidP="001D04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h/chị thường tiếp xúc với loại dịch tiết nào của bệnh nhân COVID-19?</w:t>
            </w:r>
          </w:p>
        </w:tc>
        <w:tc>
          <w:tcPr>
            <w:tcW w:w="1109" w:type="pct"/>
            <w:shd w:val="clear" w:color="auto" w:fill="auto"/>
            <w:vAlign w:val="center"/>
          </w:tcPr>
          <w:p w14:paraId="46571832" w14:textId="77777777" w:rsidR="003B75A5" w:rsidRPr="003455F2" w:rsidRDefault="003B75A5" w:rsidP="001D0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áu</w:t>
            </w:r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16480A76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B75A5" w:rsidRPr="003455F2" w14:paraId="6E62DCE9" w14:textId="77777777" w:rsidTr="001D049A">
        <w:trPr>
          <w:trHeight w:val="510"/>
        </w:trPr>
        <w:tc>
          <w:tcPr>
            <w:tcW w:w="404" w:type="pct"/>
            <w:vMerge/>
            <w:shd w:val="clear" w:color="auto" w:fill="auto"/>
            <w:vAlign w:val="center"/>
          </w:tcPr>
          <w:p w14:paraId="1D9E3EC1" w14:textId="77777777" w:rsidR="003B75A5" w:rsidRPr="003455F2" w:rsidRDefault="003B75A5" w:rsidP="003B7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5" w:type="pct"/>
            <w:gridSpan w:val="2"/>
            <w:vMerge/>
            <w:shd w:val="clear" w:color="auto" w:fill="auto"/>
            <w:vAlign w:val="center"/>
          </w:tcPr>
          <w:p w14:paraId="5ADA249D" w14:textId="77777777" w:rsidR="003B75A5" w:rsidRPr="003455F2" w:rsidRDefault="003B75A5" w:rsidP="001D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vAlign w:val="center"/>
          </w:tcPr>
          <w:p w14:paraId="7DBB8535" w14:textId="77777777" w:rsidR="003B75A5" w:rsidRPr="003455F2" w:rsidRDefault="003B75A5" w:rsidP="001D0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ờm</w:t>
            </w:r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1DF22ADB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B75A5" w:rsidRPr="003455F2" w14:paraId="4553C56C" w14:textId="77777777" w:rsidTr="001D049A">
        <w:trPr>
          <w:trHeight w:val="77"/>
        </w:trPr>
        <w:tc>
          <w:tcPr>
            <w:tcW w:w="404" w:type="pct"/>
            <w:vMerge/>
            <w:shd w:val="clear" w:color="auto" w:fill="auto"/>
            <w:vAlign w:val="center"/>
          </w:tcPr>
          <w:p w14:paraId="61C1D02D" w14:textId="77777777" w:rsidR="003B75A5" w:rsidRPr="003455F2" w:rsidRDefault="003B75A5" w:rsidP="003B7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5" w:type="pct"/>
            <w:gridSpan w:val="2"/>
            <w:vMerge/>
            <w:shd w:val="clear" w:color="auto" w:fill="auto"/>
            <w:vAlign w:val="center"/>
          </w:tcPr>
          <w:p w14:paraId="635C4029" w14:textId="77777777" w:rsidR="003B75A5" w:rsidRPr="003455F2" w:rsidRDefault="003B75A5" w:rsidP="001D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vAlign w:val="center"/>
          </w:tcPr>
          <w:p w14:paraId="651661B9" w14:textId="77777777" w:rsidR="003B75A5" w:rsidRPr="003455F2" w:rsidRDefault="003B75A5" w:rsidP="001D0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ước tiểu</w:t>
            </w:r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26AFE793" w14:textId="77777777" w:rsidR="003B75A5" w:rsidRPr="003455F2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B75A5" w:rsidRPr="003455F2" w14:paraId="69B7C9EA" w14:textId="77777777" w:rsidTr="001D049A">
        <w:trPr>
          <w:trHeight w:val="510"/>
        </w:trPr>
        <w:tc>
          <w:tcPr>
            <w:tcW w:w="404" w:type="pct"/>
            <w:vMerge/>
            <w:shd w:val="clear" w:color="auto" w:fill="auto"/>
            <w:vAlign w:val="center"/>
          </w:tcPr>
          <w:p w14:paraId="39C9A3F7" w14:textId="77777777" w:rsidR="003B75A5" w:rsidRPr="003455F2" w:rsidRDefault="003B75A5" w:rsidP="003B75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25" w:type="pct"/>
            <w:gridSpan w:val="2"/>
            <w:vMerge/>
            <w:shd w:val="clear" w:color="auto" w:fill="auto"/>
            <w:vAlign w:val="center"/>
          </w:tcPr>
          <w:p w14:paraId="07A40B82" w14:textId="77777777" w:rsidR="003B75A5" w:rsidRPr="003455F2" w:rsidRDefault="003B75A5" w:rsidP="001D04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pct"/>
            <w:shd w:val="clear" w:color="auto" w:fill="auto"/>
            <w:vAlign w:val="center"/>
          </w:tcPr>
          <w:p w14:paraId="3B5A265C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(g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  <w:r w:rsidRPr="003455F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õ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)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 w:rsidRPr="00345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..</w:t>
            </w:r>
          </w:p>
        </w:tc>
        <w:tc>
          <w:tcPr>
            <w:tcW w:w="562" w:type="pct"/>
            <w:gridSpan w:val="2"/>
            <w:shd w:val="clear" w:color="auto" w:fill="auto"/>
            <w:vAlign w:val="center"/>
          </w:tcPr>
          <w:p w14:paraId="0C7E70BD" w14:textId="77777777" w:rsidR="003B75A5" w:rsidRPr="00AD729F" w:rsidRDefault="003B75A5" w:rsidP="001D04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4</w:t>
            </w:r>
          </w:p>
        </w:tc>
      </w:tr>
    </w:tbl>
    <w:p w14:paraId="4ACA0C3F" w14:textId="24DC843D" w:rsidR="003B75A5" w:rsidRPr="00EA2395" w:rsidRDefault="003B75A5" w:rsidP="003B75A5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4F96DF3" w14:textId="0A828524" w:rsidR="005828B7" w:rsidRDefault="003B75A5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4B1080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</w:t>
      </w:r>
      <w:r w:rsidR="005828B7" w:rsidRP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. </w:t>
      </w:r>
      <w:r w:rsidR="005828B7" w:rsidRPr="003B75A5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Cuối cùng,</w:t>
      </w:r>
      <w:r w:rsidR="005828B7" w:rsidRP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</w:t>
      </w:r>
      <w:r w:rsid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ngoài những vấn đề đã được hỏi trên, </w:t>
      </w:r>
      <w:r w:rsidR="005828B7" w:rsidRP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còn </w:t>
      </w:r>
      <w:r w:rsid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>điều gì khiến anh/chị phải lo lắ</w:t>
      </w:r>
      <w:r w:rsidR="005828B7" w:rsidRP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>ng</w:t>
      </w:r>
      <w:r w:rsidR="005828B7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(stress) trong thời gian chăm sóc và điều trị bệnh nhân mắc COVID-19?................................................................</w:t>
      </w:r>
    </w:p>
    <w:p w14:paraId="76AB2FD1" w14:textId="286AB8DC" w:rsidR="005828B7" w:rsidRDefault="005828B7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59623A7D" w14:textId="5F27C1AB" w:rsidR="005828B7" w:rsidRDefault="005828B7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……………………………………………………………………………………………………………..</w:t>
      </w:r>
    </w:p>
    <w:p w14:paraId="3AC9DC7F" w14:textId="10643D4A" w:rsidR="003B75A5" w:rsidRDefault="003B75A5" w:rsidP="003B75A5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Cs/>
          <w:sz w:val="24"/>
          <w:szCs w:val="24"/>
        </w:rPr>
        <w:t>……………………………………………………………………………………………………………..</w:t>
      </w:r>
    </w:p>
    <w:p w14:paraId="30D70182" w14:textId="7FB8B75C" w:rsidR="005E7ABA" w:rsidRPr="00EA2395" w:rsidRDefault="0040602A" w:rsidP="003B75A5">
      <w:pPr>
        <w:pStyle w:val="ListParagraph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vi-VN"/>
        </w:rPr>
      </w:pPr>
      <w:r w:rsidRPr="00C14B9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vi-VN"/>
        </w:rPr>
        <w:t>Cảm ơn anh/chị đã tham gia phỏng vấn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vi-VN"/>
        </w:rPr>
        <w:t>!</w:t>
      </w:r>
    </w:p>
    <w:sectPr w:rsidR="005E7ABA" w:rsidRPr="00EA2395" w:rsidSect="00AF6C64">
      <w:footerReference w:type="default" r:id="rId9"/>
      <w:pgSz w:w="12240" w:h="15840"/>
      <w:pgMar w:top="990" w:right="1080" w:bottom="1276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3A674" w14:textId="77777777" w:rsidR="003278D2" w:rsidRDefault="003278D2" w:rsidP="004B0080">
      <w:pPr>
        <w:spacing w:after="0" w:line="240" w:lineRule="auto"/>
      </w:pPr>
      <w:r>
        <w:separator/>
      </w:r>
    </w:p>
  </w:endnote>
  <w:endnote w:type="continuationSeparator" w:id="0">
    <w:p w14:paraId="084BFB08" w14:textId="77777777" w:rsidR="003278D2" w:rsidRDefault="003278D2" w:rsidP="004B0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6868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E3693" w14:textId="2390772E" w:rsidR="0007084F" w:rsidRDefault="000708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AF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E99578C" w14:textId="77777777" w:rsidR="0007084F" w:rsidRDefault="000708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B4B4F" w14:textId="77777777" w:rsidR="003278D2" w:rsidRDefault="003278D2" w:rsidP="004B0080">
      <w:pPr>
        <w:spacing w:after="0" w:line="240" w:lineRule="auto"/>
      </w:pPr>
      <w:r>
        <w:separator/>
      </w:r>
    </w:p>
  </w:footnote>
  <w:footnote w:type="continuationSeparator" w:id="0">
    <w:p w14:paraId="127A35D7" w14:textId="77777777" w:rsidR="003278D2" w:rsidRDefault="003278D2" w:rsidP="004B0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410CE"/>
    <w:multiLevelType w:val="hybridMultilevel"/>
    <w:tmpl w:val="E63E70A8"/>
    <w:lvl w:ilvl="0" w:tplc="37FAFB3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A01477E"/>
    <w:multiLevelType w:val="hybridMultilevel"/>
    <w:tmpl w:val="BEC63B2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188"/>
    <w:rsid w:val="000404B6"/>
    <w:rsid w:val="00065968"/>
    <w:rsid w:val="0007084F"/>
    <w:rsid w:val="001110C7"/>
    <w:rsid w:val="00122C79"/>
    <w:rsid w:val="00161DA4"/>
    <w:rsid w:val="001E379A"/>
    <w:rsid w:val="00225520"/>
    <w:rsid w:val="00225D12"/>
    <w:rsid w:val="00235BED"/>
    <w:rsid w:val="00240171"/>
    <w:rsid w:val="00285E10"/>
    <w:rsid w:val="002A6DD3"/>
    <w:rsid w:val="003278D2"/>
    <w:rsid w:val="003455F2"/>
    <w:rsid w:val="00345DB3"/>
    <w:rsid w:val="00364188"/>
    <w:rsid w:val="00383901"/>
    <w:rsid w:val="003B75A5"/>
    <w:rsid w:val="003E2969"/>
    <w:rsid w:val="0040602A"/>
    <w:rsid w:val="004111A2"/>
    <w:rsid w:val="00434538"/>
    <w:rsid w:val="0049086A"/>
    <w:rsid w:val="004B0080"/>
    <w:rsid w:val="004B1080"/>
    <w:rsid w:val="004D2B9C"/>
    <w:rsid w:val="00571353"/>
    <w:rsid w:val="005828B7"/>
    <w:rsid w:val="0059509F"/>
    <w:rsid w:val="005B7E0D"/>
    <w:rsid w:val="005C06CC"/>
    <w:rsid w:val="005E7ABA"/>
    <w:rsid w:val="00611AF3"/>
    <w:rsid w:val="00622768"/>
    <w:rsid w:val="00641E7E"/>
    <w:rsid w:val="006A7523"/>
    <w:rsid w:val="007221A3"/>
    <w:rsid w:val="0073085E"/>
    <w:rsid w:val="0075320A"/>
    <w:rsid w:val="00764923"/>
    <w:rsid w:val="0077556E"/>
    <w:rsid w:val="00783105"/>
    <w:rsid w:val="007B5274"/>
    <w:rsid w:val="007D6502"/>
    <w:rsid w:val="00803E07"/>
    <w:rsid w:val="00822CF3"/>
    <w:rsid w:val="008B14C2"/>
    <w:rsid w:val="008E09B7"/>
    <w:rsid w:val="009A5E57"/>
    <w:rsid w:val="00A06908"/>
    <w:rsid w:val="00A22168"/>
    <w:rsid w:val="00A32C2B"/>
    <w:rsid w:val="00AD729F"/>
    <w:rsid w:val="00AF6C64"/>
    <w:rsid w:val="00B913C1"/>
    <w:rsid w:val="00BD0367"/>
    <w:rsid w:val="00BF3B10"/>
    <w:rsid w:val="00C13474"/>
    <w:rsid w:val="00C2349C"/>
    <w:rsid w:val="00C720F1"/>
    <w:rsid w:val="00CE431B"/>
    <w:rsid w:val="00D228FF"/>
    <w:rsid w:val="00DD4EB5"/>
    <w:rsid w:val="00EA2395"/>
    <w:rsid w:val="00EA42D0"/>
    <w:rsid w:val="00EF36B3"/>
    <w:rsid w:val="00F32AE7"/>
    <w:rsid w:val="00F3487B"/>
    <w:rsid w:val="00F7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08E41"/>
  <w15:docId w15:val="{FBA482BA-D1D4-4D76-BAB2-B1243F755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BA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A069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13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3C1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link w:val="Title"/>
    <w:rsid w:val="00AD729F"/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4B0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080"/>
  </w:style>
  <w:style w:type="paragraph" w:styleId="Footer">
    <w:name w:val="footer"/>
    <w:basedOn w:val="Normal"/>
    <w:link w:val="FooterChar"/>
    <w:uiPriority w:val="99"/>
    <w:unhideWhenUsed/>
    <w:rsid w:val="004B0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ortqvgyId7W6P4cIcrKPVXKnSA==">AMUW2mVL+YwdzodX0D6lrVehrh9jypieMtKRlP6OQo3PMJJLaH8KTBowoM+aIDWvVkD5pAxd41fnEK1r767Ree19SQqnc9kLH2zXUMxz5rX3Mw+iTwCoOZJuhmXEuy3ejM52fcJsUcNdbIgVAZiiAPM7XkWoOat4UfKuqVz4F2v24silP4ndkeI=</go:docsCustomData>
</go:gDocsCustomXmlDataStorage>
</file>

<file path=customXml/itemProps1.xml><?xml version="1.0" encoding="utf-8"?>
<ds:datastoreItem xmlns:ds="http://schemas.openxmlformats.org/officeDocument/2006/customXml" ds:itemID="{B3162286-535F-4D95-9CD9-9573EF309D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goc Anh</cp:lastModifiedBy>
  <cp:revision>5</cp:revision>
  <cp:lastPrinted>2020-07-24T04:34:00Z</cp:lastPrinted>
  <dcterms:created xsi:type="dcterms:W3CDTF">2022-04-04T18:26:00Z</dcterms:created>
  <dcterms:modified xsi:type="dcterms:W3CDTF">2022-04-04T18:49:00Z</dcterms:modified>
</cp:coreProperties>
</file>